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A32" w:rsidRDefault="00922A32" w:rsidP="00922A32">
      <w:pPr>
        <w:pStyle w:val="Heading1"/>
      </w:pPr>
      <w:r>
        <w:t>Supplementary Figures</w:t>
      </w:r>
    </w:p>
    <w:p w:rsidR="00922A32" w:rsidRPr="00437553" w:rsidRDefault="00922A32" w:rsidP="00922A32"/>
    <w:p w:rsidR="00922A32" w:rsidRDefault="00922A32" w:rsidP="00922A32">
      <w:pPr>
        <w:spacing w:line="276" w:lineRule="auto"/>
        <w:rPr>
          <w:b/>
        </w:rPr>
      </w:pPr>
    </w:p>
    <w:p w:rsidR="00922A32" w:rsidRDefault="00922A32" w:rsidP="00922A32">
      <w:pPr>
        <w:spacing w:line="276" w:lineRule="auto"/>
        <w:sectPr w:rsidR="00922A32">
          <w:pgSz w:w="11906" w:h="16838"/>
          <w:pgMar w:top="1440" w:right="1440" w:bottom="1440" w:left="1440" w:header="708" w:footer="708" w:gutter="0"/>
          <w:cols w:space="708"/>
          <w:docGrid w:linePitch="360"/>
        </w:sectPr>
      </w:pPr>
    </w:p>
    <w:p w:rsidR="00850E9E" w:rsidRDefault="00850E9E" w:rsidP="00850E9E">
      <w:pPr>
        <w:rPr>
          <w:b/>
          <w:sz w:val="24"/>
        </w:rPr>
      </w:pPr>
      <w:r w:rsidRPr="009710EA">
        <w:rPr>
          <w:b/>
          <w:noProof/>
          <w:sz w:val="24"/>
          <w:lang w:eastAsia="en-GB"/>
        </w:rPr>
        <w:lastRenderedPageBreak/>
        <mc:AlternateContent>
          <mc:Choice Requires="wps">
            <w:drawing>
              <wp:anchor distT="0" distB="0" distL="114300" distR="114300" simplePos="0" relativeHeight="251708416" behindDoc="0" locked="0" layoutInCell="1" allowOverlap="1" wp14:anchorId="1B17DC54" wp14:editId="7D6C31CB">
                <wp:simplePos x="0" y="0"/>
                <wp:positionH relativeFrom="column">
                  <wp:posOffset>6271895</wp:posOffset>
                </wp:positionH>
                <wp:positionV relativeFrom="paragraph">
                  <wp:posOffset>2478356</wp:posOffset>
                </wp:positionV>
                <wp:extent cx="1165225" cy="1403985"/>
                <wp:effectExtent l="0" t="0" r="0" b="444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225" cy="1403985"/>
                        </a:xfrm>
                        <a:prstGeom prst="rect">
                          <a:avLst/>
                        </a:prstGeom>
                        <a:noFill/>
                        <a:ln w="9525">
                          <a:noFill/>
                          <a:miter lim="800000"/>
                          <a:headEnd/>
                          <a:tailEnd/>
                        </a:ln>
                      </wps:spPr>
                      <wps:txbx>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93.85pt;margin-top:195.15pt;width:91.75pt;height:110.55pt;z-index:2517084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7iGDVDwIAAPwDAAAOAAAAZHJzL2Uyb0RvYy54bWysU9tu2zAMfR+wfxD0vviypEuMOEXXLsOA 7gK0+wBZlmNhkqhJSuzs60fJSRZ0b8P8IIgmechzSK1vR63IQTgvwdS0mOWUCMOhlWZX0+/P2zdL SnxgpmUKjKjpUXh6u3n9aj3YSpTQg2qFIwhifDXYmvYh2CrLPO+FZn4GVhh0duA0C2i6XdY6NiC6 VlmZ5zfZAK61DrjwHv8+TE66SfhdJ3j42nVeBKJqir2FdLp0NvHMNmtW7RyzveSnNtg/dKGZNFj0 AvXAAiN7J/+C0pI78NCFGQedQddJLhIHZFPkL9g89cyKxAXF8fYik/9/sPzL4Zsjsq1pWVBimMYZ PYsxkPcwkjLKM1hfYdSTxbgw4m8cc6Lq7SPwH54YuO+Z2Yk752DoBWuxvSJmZlepE46PIM3wGVos w/YBEtDYOR21QzUIouOYjpfRxFZ4LFncLMpyQQlHXzHP366Wi1SDVed063z4KECTeKmpw9kneHZ4 9CG2w6pzSKxmYCuVSvNXhgw1XS0Q/4VHy4DrqaSu6TKP37QwkeUH06bkwKSa7lhAmRPtyHTiHMZm TAIXq7OcDbRHFMLBtI74fPDSg/tFyYCrWFP/c8+coER9MijmqpjP4+4mY754V6Lhrj3NtYcZjlA1 DZRM1/uQ9j0y8/YORd/KJEecztTJqWdcsaTS6TnEHb62U9SfR7v5DQAA//8DAFBLAwQUAAYACAAA ACEA0HHZ1uAAAAAMAQAADwAAAGRycy9kb3ducmV2LnhtbEyPy07DMBBF90j8gzVI7KjtFDVtiFNV qI9loUSs3XhIIuKHbDcNf4+7guXoHt17plxPeiAj+tBbI4DPGBA0jVW9aQXUH7unJZAQpVFysAYF /GCAdXV/V8pC2at5x/EUW5JKTCikgC5GV1Aamg61DDPr0KTsy3otYzp9S5WX11SuB5oxtqBa9iYt dNLha4fN9+miBbjo9vnBH982293I6s99nfXtVojHh2nzAiTiFP9guOkndaiS09lejApkELBa5nlC BcxXbA7kRvCcZ0DOAhacPwOtSvr/ieoXAAD//wMAUEsBAi0AFAAGAAgAAAAhALaDOJL+AAAA4QEA ABMAAAAAAAAAAAAAAAAAAAAAAFtDb250ZW50X1R5cGVzXS54bWxQSwECLQAUAAYACAAAACEAOP0h /9YAAACUAQAACwAAAAAAAAAAAAAAAAAvAQAAX3JlbHMvLnJlbHNQSwECLQAUAAYACAAAACEAu4hg 1Q8CAAD8AwAADgAAAAAAAAAAAAAAAAAuAgAAZHJzL2Uyb0RvYy54bWxQSwECLQAUAAYACAAAACEA 0HHZ1uAAAAAMAQAADwAAAAAAAAAAAAAAAABpBAAAZHJzL2Rvd25yZXYueG1sUEsFBgAAAAAEAAQA 8wAAAHYFAAAAAA== " filled="f" stroked="f">
                <v:textbox style="mso-fit-shape-to-text:t">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v:textbox>
              </v:shape>
            </w:pict>
          </mc:Fallback>
        </mc:AlternateContent>
      </w:r>
      <w:r w:rsidRPr="009710EA">
        <w:rPr>
          <w:b/>
          <w:noProof/>
          <w:sz w:val="24"/>
          <w:lang w:eastAsia="en-GB"/>
        </w:rPr>
        <mc:AlternateContent>
          <mc:Choice Requires="wps">
            <w:drawing>
              <wp:anchor distT="0" distB="0" distL="114300" distR="114300" simplePos="0" relativeHeight="251701248" behindDoc="0" locked="0" layoutInCell="1" allowOverlap="1" wp14:anchorId="54DF1194" wp14:editId="0CB24CE3">
                <wp:simplePos x="0" y="0"/>
                <wp:positionH relativeFrom="column">
                  <wp:posOffset>938530</wp:posOffset>
                </wp:positionH>
                <wp:positionV relativeFrom="paragraph">
                  <wp:posOffset>2483485</wp:posOffset>
                </wp:positionV>
                <wp:extent cx="1165225" cy="1403985"/>
                <wp:effectExtent l="0" t="0" r="0" b="444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225" cy="1403985"/>
                        </a:xfrm>
                        <a:prstGeom prst="rect">
                          <a:avLst/>
                        </a:prstGeom>
                        <a:noFill/>
                        <a:ln w="9525">
                          <a:noFill/>
                          <a:miter lim="800000"/>
                          <a:headEnd/>
                          <a:tailEnd/>
                        </a:ln>
                      </wps:spPr>
                      <wps:txbx>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73.9pt;margin-top:195.55pt;width:91.75pt;height:110.55pt;z-index:2517012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Se00KDQIAAPsDAAAOAAAAZHJzL2Uyb0RvYy54bWysU9tu2zAMfR+wfxD0vviypEuMOEXXLsOA 7gK0+wBZlmNhkqhJSuzs60vJaRp0b8P8IIgmechzSK2vR63IQTgvwdS0mOWUCMOhlWZX05+P23dL SnxgpmUKjKjpUXh6vXn7Zj3YSpTQg2qFIwhifDXYmvYh2CrLPO+FZn4GVhh0duA0C2i6XdY6NiC6 VlmZ51fZAK61DrjwHv/eTU66SfhdJ3j43nVeBKJqir2FdLp0NvHMNmtW7RyzveSnNtg/dKGZNFj0 DHXHAiN7J/+C0pI78NCFGQedQddJLhIHZFPkr9g89MyKxAXF8fYsk/9/sPzb4Ycjsq1pSYlhGkf0 KMZAPsJIyqjOYH2FQQ8Ww8KIv3HKiam398B/eWLgtmdmJ26cg6EXrMXuipiZXaROOD6CNMNXaLEM 2wdIQGPndJQOxSCIjlM6nicTW+GxZHG1KMsFJRx9xTx/v1ouUg1WPadb58NnAZrES00djj7Bs8O9 D7EdVj2HxGoGtlKpNH5lyFDT1QLxX3m0DLidSuqaLvP4TfsSWX4ybUoOTKrpjgWUOdGOTCfOYWzG Sd8kStSkgfaIQjiYthFfD156cH8oGXATa+p/75kTlKgvBsVcFfN5XN1kzBcfSjTcpae59DDDEaqm gZLpehvSukdm3t6g6FuZ5Hjp5NQzblhS6fQa4gpf2inq5c1ungAAAP//AwBQSwMEFAAGAAgAAAAh APFCRPzfAAAACwEAAA8AAABkcnMvZG93bnJldi54bWxMj8FOwzAQRO9I/IO1SNyo4wS1EOJUFWrL kVIizm5skoh4bdluGv6e5QTH0Yxm3lTr2Y5sMiEODiWIRQbMYOv0gJ2E5n139wAsJoVajQ6NhG8T YV1fX1Wq1O6Cb2Y6po5RCcZSSehT8iXnse2NVXHhvEHyPl2wKpEMHddBXajcjjzPsiW3akBa6JU3 z71pv45nK8Env1+9hNfDZrubsuZj3+RDt5Xy9mbePAFLZk5/YfjFJ3SoienkzqgjG0nfrwg9SSge hQBGiaIQBbCThKXIc+B1xf9/qH8AAAD//wMAUEsBAi0AFAAGAAgAAAAhALaDOJL+AAAA4QEAABMA AAAAAAAAAAAAAAAAAAAAAFtDb250ZW50X1R5cGVzXS54bWxQSwECLQAUAAYACAAAACEAOP0h/9YA AACUAQAACwAAAAAAAAAAAAAAAAAvAQAAX3JlbHMvLnJlbHNQSwECLQAUAAYACAAAACEAkntNCg0C AAD7AwAADgAAAAAAAAAAAAAAAAAuAgAAZHJzL2Uyb0RvYy54bWxQSwECLQAUAAYACAAAACEA8UJE /N8AAAALAQAADwAAAAAAAAAAAAAAAABnBAAAZHJzL2Rvd25yZXYueG1sUEsFBgAAAAAEAAQA8wAA AHMFAAAAAA== " filled="f" stroked="f">
                <v:textbox style="mso-fit-shape-to-text:t">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v:textbox>
              </v:shape>
            </w:pict>
          </mc:Fallback>
        </mc:AlternateContent>
      </w:r>
      <w:r w:rsidRPr="009710EA">
        <w:rPr>
          <w:b/>
          <w:noProof/>
          <w:sz w:val="24"/>
          <w:lang w:eastAsia="en-GB"/>
        </w:rPr>
        <mc:AlternateContent>
          <mc:Choice Requires="wps">
            <w:drawing>
              <wp:anchor distT="0" distB="0" distL="114300" distR="114300" simplePos="0" relativeHeight="251707392" behindDoc="0" locked="0" layoutInCell="1" allowOverlap="1" wp14:anchorId="2F3C4615" wp14:editId="36594E26">
                <wp:simplePos x="0" y="0"/>
                <wp:positionH relativeFrom="column">
                  <wp:posOffset>3596005</wp:posOffset>
                </wp:positionH>
                <wp:positionV relativeFrom="paragraph">
                  <wp:posOffset>2491740</wp:posOffset>
                </wp:positionV>
                <wp:extent cx="1165225" cy="1403985"/>
                <wp:effectExtent l="0" t="0" r="0" b="444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225" cy="1403985"/>
                        </a:xfrm>
                        <a:prstGeom prst="rect">
                          <a:avLst/>
                        </a:prstGeom>
                        <a:noFill/>
                        <a:ln w="9525">
                          <a:noFill/>
                          <a:miter lim="800000"/>
                          <a:headEnd/>
                          <a:tailEnd/>
                        </a:ln>
                      </wps:spPr>
                      <wps:txbx>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283.15pt;margin-top:196.2pt;width:91.75pt;height:110.55pt;z-index:2517073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hC1pDQIAAPwDAAAOAAAAZHJzL2Uyb0RvYy54bWysU9tu2zAMfR+wfxD0vviypEuMOEXXLsOA 7gK0+wBZlmNhkqhJSuzs60vJaRp0b8P8IFAmechzSK2vR63IQTgvwdS0mOWUCMOhlWZX05+P23dL SnxgpmUKjKjpUXh6vXn7Zj3YSpTQg2qFIwhifDXYmvYh2CrLPO+FZn4GVhh0duA0C3h1u6x1bEB0 rbIyz6+yAVxrHXDhPf69m5x0k/C7TvDwveu8CETVFHsL6XTpbOKZbdas2jlme8lPbbB/6EIzabDo GeqOBUb2Tv4FpSV34KELMw46g66TXCQOyKbIX7F56JkViQuK4+1ZJv//YPm3ww9HZIuzw0kZpnFG j2IM5COMpIzyDNZXGPVgMS6M+BtDE1Vv74H/8sTAbc/MTtw4B0MvWIvtFTEzu0idcHwEaYav0GIZ tg+QgMbO6agdqkEQHcd0PI8mtsJjyeJqUZYLSjj6inn+frVcpBqsek63zofPAjSJRk0dzj7Bs8O9 D7EdVj2HxGoGtlKpNH9lyFDT1QLxX3m0DLieSuqaLvP4TQsTWX4ybUoOTKrJxgLKnGhHphPnMDZj ErhMyVGTBtojCuFgWkd8Pmj04P5QMuAq1tT/3jMnKFFfDIq5KubzuLvpMl98QCDiLj3NpYcZjlA1 DZRM5m1I+x6ZeXuDom9lkuOlk1PPuGJJpdNziDt8eU9RL4928wQAAP//AwBQSwMEFAAGAAgAAAAh ANeLW9XhAAAACwEAAA8AAABkcnMvZG93bnJldi54bWxMj8FOwzAQRO9I/IO1SNyo06RNacimqlBb joUScXZjk0TEa8t20/D3mBMcV/s086bcTHpgo3K+N4QwnyXAFDVG9tQi1O/7h0dgPgiSYjCkEL6V h011e1OKQporvanxFFoWQ8gXAqELwRac+6ZTWviZsYri79M4LUI8XculE9cYrgeeJknOtegpNnTC qudONV+ni0awwR5WL+74ut3tx6T+ONRp3+4Q7++m7ROwoKbwB8OvflSHKjqdzYWkZwPCMs+ziCJk 63QBLBKrxTqOOSPk82wJvCr5/w3VDwAAAP//AwBQSwECLQAUAAYACAAAACEAtoM4kv4AAADhAQAA EwAAAAAAAAAAAAAAAAAAAAAAW0NvbnRlbnRfVHlwZXNdLnhtbFBLAQItABQABgAIAAAAIQA4/SH/ 1gAAAJQBAAALAAAAAAAAAAAAAAAAAC8BAABfcmVscy8ucmVsc1BLAQItABQABgAIAAAAIQDFhC1p DQIAAPwDAAAOAAAAAAAAAAAAAAAAAC4CAABkcnMvZTJvRG9jLnhtbFBLAQItABQABgAIAAAAIQDX i1vV4QAAAAsBAAAPAAAAAAAAAAAAAAAAAGcEAABkcnMvZG93bnJldi54bWxQSwUGAAAAAAQABADz AAAAdQUAAAAA " filled="f" stroked="f">
                <v:textbox style="mso-fit-shape-to-text:t">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v:textbox>
              </v:shape>
            </w:pict>
          </mc:Fallback>
        </mc:AlternateContent>
      </w:r>
      <w:r w:rsidRPr="00844509">
        <w:rPr>
          <w:b/>
          <w:noProof/>
          <w:lang w:eastAsia="en-GB"/>
        </w:rPr>
        <mc:AlternateContent>
          <mc:Choice Requires="wps">
            <w:drawing>
              <wp:anchor distT="0" distB="0" distL="114300" distR="114300" simplePos="0" relativeHeight="251713536" behindDoc="0" locked="0" layoutInCell="1" allowOverlap="1" wp14:anchorId="59CA4862" wp14:editId="4047BF87">
                <wp:simplePos x="0" y="0"/>
                <wp:positionH relativeFrom="column">
                  <wp:posOffset>8347075</wp:posOffset>
                </wp:positionH>
                <wp:positionV relativeFrom="paragraph">
                  <wp:posOffset>3349361</wp:posOffset>
                </wp:positionV>
                <wp:extent cx="1175385" cy="1063376"/>
                <wp:effectExtent l="0" t="0" r="0" b="381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5385" cy="1063376"/>
                        </a:xfrm>
                        <a:prstGeom prst="rect">
                          <a:avLst/>
                        </a:prstGeom>
                        <a:noFill/>
                        <a:ln w="9525">
                          <a:noFill/>
                          <a:miter lim="800000"/>
                          <a:headEnd/>
                          <a:tailEnd/>
                        </a:ln>
                      </wps:spPr>
                      <wps:txbx>
                        <w:txbxContent>
                          <w:p w:rsidR="00850E9E" w:rsidRDefault="00850E9E" w:rsidP="00850E9E">
                            <w:pPr>
                              <w:spacing w:before="0" w:after="0"/>
                            </w:pPr>
                            <w:r w:rsidRPr="00C34F09">
                              <w:t xml:space="preserve">Not sig. </w:t>
                            </w:r>
                          </w:p>
                          <w:p w:rsidR="00850E9E" w:rsidRPr="00241072" w:rsidRDefault="00850E9E" w:rsidP="00850E9E">
                            <w:pPr>
                              <w:spacing w:before="0" w:after="0"/>
                              <w:rPr>
                                <w:sz w:val="4"/>
                                <w:szCs w:val="4"/>
                              </w:rPr>
                            </w:pPr>
                            <w:r w:rsidRPr="00241072">
                              <w:rPr>
                                <w:sz w:val="4"/>
                                <w:szCs w:val="4"/>
                              </w:rPr>
                              <w:tab/>
                            </w:r>
                          </w:p>
                          <w:p w:rsidR="00850E9E" w:rsidRDefault="00850E9E" w:rsidP="00850E9E">
                            <w:pPr>
                              <w:spacing w:before="0" w:after="0"/>
                            </w:pPr>
                            <w:r w:rsidRPr="00C34F09">
                              <w:t>FC &gt; 2</w:t>
                            </w:r>
                          </w:p>
                          <w:p w:rsidR="00850E9E" w:rsidRPr="00241072" w:rsidRDefault="00850E9E" w:rsidP="00850E9E">
                            <w:pPr>
                              <w:spacing w:before="0" w:after="0"/>
                              <w:rPr>
                                <w:sz w:val="4"/>
                                <w:szCs w:val="4"/>
                              </w:rPr>
                            </w:pPr>
                            <w:r w:rsidRPr="00241072">
                              <w:rPr>
                                <w:sz w:val="4"/>
                                <w:szCs w:val="4"/>
                              </w:rPr>
                              <w:tab/>
                            </w:r>
                            <w:r w:rsidRPr="00241072">
                              <w:rPr>
                                <w:sz w:val="4"/>
                                <w:szCs w:val="4"/>
                              </w:rPr>
                              <w:tab/>
                            </w:r>
                          </w:p>
                          <w:p w:rsidR="00850E9E" w:rsidRDefault="00850E9E" w:rsidP="00850E9E">
                            <w:pPr>
                              <w:spacing w:before="0" w:after="0"/>
                            </w:pPr>
                            <w:r w:rsidRPr="00C34F09">
                              <w:rPr>
                                <w:i/>
                              </w:rPr>
                              <w:t>p</w:t>
                            </w:r>
                            <w:r w:rsidRPr="00C34F09">
                              <w:t xml:space="preserve"> &lt;= 0.05</w:t>
                            </w:r>
                          </w:p>
                          <w:p w:rsidR="00850E9E" w:rsidRPr="00241072" w:rsidRDefault="00850E9E" w:rsidP="00850E9E">
                            <w:pPr>
                              <w:spacing w:before="0" w:after="0"/>
                              <w:rPr>
                                <w:sz w:val="4"/>
                                <w:szCs w:val="4"/>
                              </w:rPr>
                            </w:pPr>
                            <w:r w:rsidRPr="00241072">
                              <w:rPr>
                                <w:sz w:val="4"/>
                                <w:szCs w:val="4"/>
                              </w:rPr>
                              <w:tab/>
                            </w:r>
                          </w:p>
                          <w:p w:rsidR="00850E9E" w:rsidRDefault="00850E9E" w:rsidP="00850E9E">
                            <w:pPr>
                              <w:spacing w:before="0" w:after="0"/>
                            </w:pPr>
                            <w:r w:rsidRPr="00C34F09">
                              <w:rPr>
                                <w:i/>
                              </w:rPr>
                              <w:t>p</w:t>
                            </w:r>
                            <w:r w:rsidRPr="00C34F09">
                              <w:t xml:space="preserve"> &lt;= 0.05</w:t>
                            </w:r>
                          </w:p>
                          <w:p w:rsidR="00850E9E" w:rsidRPr="00C34F09" w:rsidRDefault="00850E9E" w:rsidP="00850E9E">
                            <w:pPr>
                              <w:spacing w:before="0" w:after="0"/>
                            </w:pPr>
                            <w:proofErr w:type="gramStart"/>
                            <w:r w:rsidRPr="00C34F09">
                              <w:t>and</w:t>
                            </w:r>
                            <w:proofErr w:type="gramEnd"/>
                            <w:r w:rsidRPr="00C34F09">
                              <w:t xml:space="preserve"> FC &gt;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657.25pt;margin-top:263.75pt;width:92.55pt;height:83.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qtHJkEAIAAP0DAAAOAAAAZHJzL2Uyb0RvYy54bWysU9uO2yAQfa/Uf0C8N77kbsVZbXe7VaXt RdrtBxCMY1RgKLCx06/fASdp1L5V9QMCD3NmzpnD5mbQihyE8xJMTYtJTokwHBpp9jX9/vzwbkWJ D8w0TIERNT0KT2+2b99seluJEjpQjXAEQYyvelvTLgRbZZnnndDMT8AKg8EWnGYBj26fNY71iK5V Vub5IuvBNdYBF97j3/sxSLcJv20FD1/b1otAVE2xt5BWl9ZdXLPthlV7x2wn+akN9g9daCYNFr1A 3bPAyIuTf0FpyR14aMOEg86gbSUXiQOyKfI/2Dx1zIrEBcXx9iKT/3+w/MvhmyOyqWm5nlNimMYh PYshkPcwkDLq01tf4bUnixfDgL9xzomrt4/Af3hi4K5jZi9unYO+E6zB/oqYmV2ljjg+guz6z9Bg GfYSIAENrdNRPJSDIDrO6XiZTWyFx5LFcj5dYYscY0W+mE6Xi1SDVed063z4KECTuKmpw+EneHZ4 9CG2w6rzlVjNwINUKhlAGdLXdD0v5ynhKqJlQH8qqWu6yuM3Oiay/GCalByYVOMeCyhzoh2ZjpzD sBuSwsX8LOcOmiMK4WD0I74f3HTgflHSoxdr6n++MCcoUZ8MirkuZrNo3nSYzZclHtx1ZHcdYYYj VE0DJeP2LiTDj5xvUfRWJjnidMZOTj2jx5JKp/cQTXx9Trd+v9rtKwAAAP//AwBQSwMEFAAGAAgA AAAhAG9kQivgAAAADQEAAA8AAABkcnMvZG93bnJldi54bWxMj8FOwzAMhu9IvENkJG4s2Wg7WppO CMQVxGBI3LLGaysap2qytbw93glu/uVPvz+Xm9n14oRj6DxpWC4UCKTa244aDR/vzzd3IEI0ZE3v CTX8YIBNdXlRmsL6id7wtI2N4BIKhdHQxjgUUoa6RWfCwg9IvDv40ZnIcWykHc3E5a6XK6Uy6UxH fKE1Az62WH9vj07D7uXw9Zmo1+bJpcPkZyXJ5VLr66v54R5ExDn+wXDWZ3Wo2Gnvj2SD6DnfLpOU WQ3pas3DGUnyPAOx15DlqQJZlfL/F9UvAAAA//8DAFBLAQItABQABgAIAAAAIQC2gziS/gAAAOEB AAATAAAAAAAAAAAAAAAAAAAAAABbQ29udGVudF9UeXBlc10ueG1sUEsBAi0AFAAGAAgAAAAhADj9 If/WAAAAlAEAAAsAAAAAAAAAAAAAAAAALwEAAF9yZWxzLy5yZWxzUEsBAi0AFAAGAAgAAAAhACq0 cmQQAgAA/QMAAA4AAAAAAAAAAAAAAAAALgIAAGRycy9lMm9Eb2MueG1sUEsBAi0AFAAGAAgAAAAh AG9kQivgAAAADQEAAA8AAAAAAAAAAAAAAAAAagQAAGRycy9kb3ducmV2LnhtbFBLBQYAAAAABAAE APMAAAB3BQAAAAA= " filled="f" stroked="f">
                <v:textbox>
                  <w:txbxContent>
                    <w:p w:rsidR="00850E9E" w:rsidRDefault="00850E9E" w:rsidP="00850E9E">
                      <w:pPr>
                        <w:spacing w:before="0" w:after="0"/>
                      </w:pPr>
                      <w:r w:rsidRPr="00C34F09">
                        <w:t xml:space="preserve">Not sig. </w:t>
                      </w:r>
                    </w:p>
                    <w:p w:rsidR="00850E9E" w:rsidRPr="00241072" w:rsidRDefault="00850E9E" w:rsidP="00850E9E">
                      <w:pPr>
                        <w:spacing w:before="0" w:after="0"/>
                        <w:rPr>
                          <w:sz w:val="4"/>
                          <w:szCs w:val="4"/>
                        </w:rPr>
                      </w:pPr>
                      <w:r w:rsidRPr="00241072">
                        <w:rPr>
                          <w:sz w:val="4"/>
                          <w:szCs w:val="4"/>
                        </w:rPr>
                        <w:tab/>
                      </w:r>
                    </w:p>
                    <w:p w:rsidR="00850E9E" w:rsidRDefault="00850E9E" w:rsidP="00850E9E">
                      <w:pPr>
                        <w:spacing w:before="0" w:after="0"/>
                      </w:pPr>
                      <w:r w:rsidRPr="00C34F09">
                        <w:t>FC &gt; 2</w:t>
                      </w:r>
                    </w:p>
                    <w:p w:rsidR="00850E9E" w:rsidRPr="00241072" w:rsidRDefault="00850E9E" w:rsidP="00850E9E">
                      <w:pPr>
                        <w:spacing w:before="0" w:after="0"/>
                        <w:rPr>
                          <w:sz w:val="4"/>
                          <w:szCs w:val="4"/>
                        </w:rPr>
                      </w:pPr>
                      <w:r w:rsidRPr="00241072">
                        <w:rPr>
                          <w:sz w:val="4"/>
                          <w:szCs w:val="4"/>
                        </w:rPr>
                        <w:tab/>
                      </w:r>
                      <w:r w:rsidRPr="00241072">
                        <w:rPr>
                          <w:sz w:val="4"/>
                          <w:szCs w:val="4"/>
                        </w:rPr>
                        <w:tab/>
                      </w:r>
                    </w:p>
                    <w:p w:rsidR="00850E9E" w:rsidRDefault="00850E9E" w:rsidP="00850E9E">
                      <w:pPr>
                        <w:spacing w:before="0" w:after="0"/>
                      </w:pPr>
                      <w:r w:rsidRPr="00C34F09">
                        <w:rPr>
                          <w:i/>
                        </w:rPr>
                        <w:t>p</w:t>
                      </w:r>
                      <w:r w:rsidRPr="00C34F09">
                        <w:t xml:space="preserve"> &lt;= 0.05</w:t>
                      </w:r>
                    </w:p>
                    <w:p w:rsidR="00850E9E" w:rsidRPr="00241072" w:rsidRDefault="00850E9E" w:rsidP="00850E9E">
                      <w:pPr>
                        <w:spacing w:before="0" w:after="0"/>
                        <w:rPr>
                          <w:sz w:val="4"/>
                          <w:szCs w:val="4"/>
                        </w:rPr>
                      </w:pPr>
                      <w:r w:rsidRPr="00241072">
                        <w:rPr>
                          <w:sz w:val="4"/>
                          <w:szCs w:val="4"/>
                        </w:rPr>
                        <w:tab/>
                      </w:r>
                    </w:p>
                    <w:p w:rsidR="00850E9E" w:rsidRDefault="00850E9E" w:rsidP="00850E9E">
                      <w:pPr>
                        <w:spacing w:before="0" w:after="0"/>
                      </w:pPr>
                      <w:r w:rsidRPr="00C34F09">
                        <w:rPr>
                          <w:i/>
                        </w:rPr>
                        <w:t>p</w:t>
                      </w:r>
                      <w:r w:rsidRPr="00C34F09">
                        <w:t xml:space="preserve"> &lt;= 0.05</w:t>
                      </w:r>
                    </w:p>
                    <w:p w:rsidR="00850E9E" w:rsidRPr="00C34F09" w:rsidRDefault="00850E9E" w:rsidP="00850E9E">
                      <w:pPr>
                        <w:spacing w:before="0" w:after="0"/>
                      </w:pPr>
                      <w:proofErr w:type="gramStart"/>
                      <w:r w:rsidRPr="00C34F09">
                        <w:t>and</w:t>
                      </w:r>
                      <w:proofErr w:type="gramEnd"/>
                      <w:r w:rsidRPr="00C34F09">
                        <w:t xml:space="preserve"> FC &gt; 2</w:t>
                      </w:r>
                    </w:p>
                  </w:txbxContent>
                </v:textbox>
              </v:shape>
            </w:pict>
          </mc:Fallback>
        </mc:AlternateContent>
      </w:r>
      <w:r w:rsidRPr="009710EA">
        <w:rPr>
          <w:noProof/>
          <w:sz w:val="24"/>
          <w:lang w:eastAsia="en-GB"/>
        </w:rPr>
        <mc:AlternateContent>
          <mc:Choice Requires="wps">
            <w:drawing>
              <wp:anchor distT="0" distB="0" distL="114300" distR="114300" simplePos="0" relativeHeight="251694080" behindDoc="0" locked="0" layoutInCell="1" allowOverlap="1" wp14:anchorId="1B8B7569" wp14:editId="50240F0A">
                <wp:simplePos x="0" y="0"/>
                <wp:positionH relativeFrom="column">
                  <wp:posOffset>7777480</wp:posOffset>
                </wp:positionH>
                <wp:positionV relativeFrom="paragraph">
                  <wp:posOffset>2528570</wp:posOffset>
                </wp:positionV>
                <wp:extent cx="323215" cy="417830"/>
                <wp:effectExtent l="0" t="0" r="0" b="127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 cy="417830"/>
                        </a:xfrm>
                        <a:prstGeom prst="rect">
                          <a:avLst/>
                        </a:prstGeom>
                        <a:noFill/>
                        <a:ln w="9525">
                          <a:noFill/>
                          <a:miter lim="800000"/>
                          <a:headEnd/>
                          <a:tailEnd/>
                        </a:ln>
                      </wps:spPr>
                      <wps:txbx>
                        <w:txbxContent>
                          <w:p w:rsidR="00850E9E" w:rsidRPr="00A64A5C" w:rsidRDefault="00850E9E" w:rsidP="00850E9E">
                            <w:pPr>
                              <w:rPr>
                                <w:sz w:val="28"/>
                                <w:szCs w:val="28"/>
                              </w:rPr>
                            </w:pPr>
                            <w:r>
                              <w:rPr>
                                <w:sz w:val="28"/>
                                <w:szCs w:val="28"/>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612.4pt;margin-top:199.1pt;width:25.45pt;height:32.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49UgKDQIAAPkDAAAOAAAAZHJzL2Uyb0RvYy54bWysU9uO2yAQfa/Uf0C8N46dpJu1Qlbb3W5V aXuRdvsBGOMYFRgKJHb69R1wNo3at6o8oIGZOcw5M2xuRqPJQfqgwDJazuaUSCugVXbH6Lfnhzdr SkLktuUarGT0KAO92b5+tRlcLSvoQbfSEwSxoR4co32Mri6KIHppeJiBkxadHXjDIx79rmg9HxDd 6KKaz98WA/jWeRAyBLy9n5x0m/G7Tor4peuCjEQzirXFvPu8N2kvthte7zx3vRKnMvg/VGG4svjo GeqeR072Xv0FZZTwEKCLMwGmgK5TQmYOyKac/8HmqedOZi4oTnBnmcL/gxWfD189US2jC0osN9ii ZzlG8g5GUiV1BhdqDHpyGBZHvMYuZ6bBPYL4HoiFu57bnbz1HoZe8harK1NmcZE64YQE0gyfoMVn +D5CBho7b5J0KAZBdOzS8dyZVIrAy0W1qMoVJQJdy/JqvcidK3j9kux8iB8kGJIMRj02PoPzw2OI qRhev4Sktyw8KK1z87UlA6PXq2qVEy48RkWcTa0Mo+t5WtO0JI7vbZuTI1d6svEBbU+kE8+JcRyb MatbncVsoD2iDB6mWcS/g0YP/iclA84ho+HHnntJif5oUcrrcrlMg5sPy9VVhQd/6WkuPdwKhGI0 UjKZdzEP+8T5FiXvVJYj9Waq5FQzzldW6fQX0gBfnnPU7x+7/QUAAP//AwBQSwMEFAAGAAgAAAAh AGq6DRfgAAAADQEAAA8AAABkcnMvZG93bnJldi54bWxMj0tPwzAQhO9I/AdrkbhRG5O+QpwKgbiC Wh4St228TSLidRS7Tfj3uCc4jmY0802xmVwnTjSE1rOB25kCQVx523Jt4P3t+WYFIkRki51nMvBD ATbl5UWBufUjb+m0i7VIJRxyNNDE2OdShqohh2Hme+LkHfzgMCY51NIOOKZy10mt1EI6bDktNNjT Y0PV9+7oDHy8HL4+M/VaP7l5P/pJSXZracz11fRwDyLSFP/CcMZP6FAmpr0/sg2iS1rrLLFHA3fr lQZxjujlfAlibyBbZApkWcj/L8pfAAAA//8DAFBLAQItABQABgAIAAAAIQC2gziS/gAAAOEBAAAT AAAAAAAAAAAAAAAAAAAAAABbQ29udGVudF9UeXBlc10ueG1sUEsBAi0AFAAGAAgAAAAhADj9If/W AAAAlAEAAAsAAAAAAAAAAAAAAAAALwEAAF9yZWxzLy5yZWxzUEsBAi0AFAAGAAgAAAAhADj1SAoN AgAA+QMAAA4AAAAAAAAAAAAAAAAALgIAAGRycy9lMm9Eb2MueG1sUEsBAi0AFAAGAAgAAAAhAGq6 DRfgAAAADQEAAA8AAAAAAAAAAAAAAAAAZwQAAGRycy9kb3ducmV2LnhtbFBLBQYAAAAABAAEAPMA AAB0BQAAAAA= " filled="f" stroked="f">
                <v:textbox>
                  <w:txbxContent>
                    <w:p w:rsidR="00850E9E" w:rsidRPr="00A64A5C" w:rsidRDefault="00850E9E" w:rsidP="00850E9E">
                      <w:pPr>
                        <w:rPr>
                          <w:sz w:val="28"/>
                          <w:szCs w:val="28"/>
                        </w:rPr>
                      </w:pPr>
                      <w:r>
                        <w:rPr>
                          <w:sz w:val="28"/>
                          <w:szCs w:val="28"/>
                        </w:rPr>
                        <w:t>F</w:t>
                      </w:r>
                    </w:p>
                  </w:txbxContent>
                </v:textbox>
              </v:shape>
            </w:pict>
          </mc:Fallback>
        </mc:AlternateContent>
      </w:r>
      <w:r w:rsidRPr="009710EA">
        <w:rPr>
          <w:noProof/>
          <w:sz w:val="24"/>
          <w:lang w:eastAsia="en-GB"/>
        </w:rPr>
        <mc:AlternateContent>
          <mc:Choice Requires="wps">
            <w:drawing>
              <wp:anchor distT="0" distB="0" distL="114300" distR="114300" simplePos="0" relativeHeight="251692032" behindDoc="0" locked="0" layoutInCell="1" allowOverlap="1" wp14:anchorId="1261E0EE" wp14:editId="4FFECC52">
                <wp:simplePos x="0" y="0"/>
                <wp:positionH relativeFrom="column">
                  <wp:posOffset>5309870</wp:posOffset>
                </wp:positionH>
                <wp:positionV relativeFrom="paragraph">
                  <wp:posOffset>2517775</wp:posOffset>
                </wp:positionV>
                <wp:extent cx="323215" cy="42926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 cy="429260"/>
                        </a:xfrm>
                        <a:prstGeom prst="rect">
                          <a:avLst/>
                        </a:prstGeom>
                        <a:noFill/>
                        <a:ln w="9525">
                          <a:noFill/>
                          <a:miter lim="800000"/>
                          <a:headEnd/>
                          <a:tailEnd/>
                        </a:ln>
                      </wps:spPr>
                      <wps:txbx>
                        <w:txbxContent>
                          <w:p w:rsidR="00850E9E" w:rsidRPr="00A64A5C" w:rsidRDefault="00850E9E" w:rsidP="00850E9E">
                            <w:pPr>
                              <w:rPr>
                                <w:sz w:val="28"/>
                                <w:szCs w:val="28"/>
                              </w:rPr>
                            </w:pPr>
                            <w:r>
                              <w:rPr>
                                <w:sz w:val="28"/>
                                <w:szCs w:val="28"/>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18.1pt;margin-top:198.25pt;width:25.45pt;height:33.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W6B0UDQIAAPkDAAAOAAAAZHJzL2Uyb0RvYy54bWysU9tuGyEQfa/Uf0C812uv7TReeR2lSVNV Si9S0g8Ys6wXFRgK2Lvp13dgbddq36rygIBhDuecGdY3g9HsIH1QaGs+m0w5k1Zgo+yu5t+eH95c cxYi2AY0WlnzFxn4zeb1q3XvKllih7qRnhGIDVXvat7F6KqiCKKTBsIEnbQUbNEbiLT1u6Lx0BO6 0UU5nV4VPfrGeRQyBDq9H4N8k/HbVor4pW2DjEzXnLjFPPs8b9NcbNZQ7Ty4TokjDfgHFgaUpUfP UPcQge29+gvKKOExYBsnAk2BbauEzBpIzWz6h5qnDpzMWsic4M42hf8HKz4fvnqmmpovObNgqETP cojsHQ6sTO70LlR06cnRtTjQMVU5Kw3uEcX3wCzedWB38tZ77DsJDbGbpcziInXECQlk23/Chp6B fcQMNLTeJOvIDEboVKWXc2USFUGH83JezoihoNCiXJVXuXIFVKdk50P8INGwtKi5p8JncDg8hpjI QHW6kt6y+KC0zsXXlvU1Xy3LZU64iBgVqTe1MjW/nqYxdkvS+N42OTmC0uOaHtD2KDrpHBXHYTtk d8v5ycwtNi9kg8exF+nv0KJD/5Oznvqw5uHHHrzkTH+0ZOVqtlikxs2bxfJtSRt/GdleRsAKgqp5 5Gxc3sXc7KPmW7K8VdmOVJuRyZEz9Vd26fgXUgNf7vOt3z928wsAAP//AwBQSwMEFAAGAAgAAAAh ACuxBM7gAAAACwEAAA8AAABkcnMvZG93bnJldi54bWxMj8tOwzAQRfdI/IM1SOyonTYNacikQiC2 oJaHxM6Np0lEPI5itwl/j1nBcnSP7j1TbmfbizONvnOMkCwUCOLamY4bhLfXp5schA+aje4dE8I3 edhWlxelLoybeEfnfWhELGFfaIQ2hKGQ0tctWe0XbiCO2dGNVod4jo00o55iue3lUqlMWt1xXGj1 QA8t1V/7k0V4fz5+fqTqpXm062Fys5JsNxLx+mq+vwMRaA5/MPzqR3WootPBndh40SPkq2wZUYTV JluDiESe3yYgDghpliYgq1L+/6H6AQAA//8DAFBLAQItABQABgAIAAAAIQC2gziS/gAAAOEBAAAT AAAAAAAAAAAAAAAAAAAAAABbQ29udGVudF9UeXBlc10ueG1sUEsBAi0AFAAGAAgAAAAhADj9If/W AAAAlAEAAAsAAAAAAAAAAAAAAAAALwEAAF9yZWxzLy5yZWxzUEsBAi0AFAAGAAgAAAAhABboHRQN AgAA+QMAAA4AAAAAAAAAAAAAAAAALgIAAGRycy9lMm9Eb2MueG1sUEsBAi0AFAAGAAgAAAAhACux BM7gAAAACwEAAA8AAAAAAAAAAAAAAAAAZwQAAGRycy9kb3ducmV2LnhtbFBLBQYAAAAABAAEAPMA AAB0BQAAAAA= " filled="f" stroked="f">
                <v:textbox>
                  <w:txbxContent>
                    <w:p w:rsidR="00850E9E" w:rsidRPr="00A64A5C" w:rsidRDefault="00850E9E" w:rsidP="00850E9E">
                      <w:pPr>
                        <w:rPr>
                          <w:sz w:val="28"/>
                          <w:szCs w:val="28"/>
                        </w:rPr>
                      </w:pPr>
                      <w:r>
                        <w:rPr>
                          <w:sz w:val="28"/>
                          <w:szCs w:val="28"/>
                        </w:rPr>
                        <w:t>E</w:t>
                      </w:r>
                    </w:p>
                  </w:txbxContent>
                </v:textbox>
              </v:shape>
            </w:pict>
          </mc:Fallback>
        </mc:AlternateContent>
      </w:r>
      <w:r w:rsidRPr="009710EA">
        <w:rPr>
          <w:noProof/>
          <w:sz w:val="24"/>
          <w:lang w:eastAsia="en-GB"/>
        </w:rPr>
        <mc:AlternateContent>
          <mc:Choice Requires="wps">
            <w:drawing>
              <wp:anchor distT="0" distB="0" distL="114300" distR="114300" simplePos="0" relativeHeight="251691008" behindDoc="0" locked="0" layoutInCell="1" allowOverlap="1" wp14:anchorId="7CF15906" wp14:editId="51F14951">
                <wp:simplePos x="0" y="0"/>
                <wp:positionH relativeFrom="column">
                  <wp:posOffset>2610485</wp:posOffset>
                </wp:positionH>
                <wp:positionV relativeFrom="paragraph">
                  <wp:posOffset>2517775</wp:posOffset>
                </wp:positionV>
                <wp:extent cx="247650" cy="42926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429260"/>
                        </a:xfrm>
                        <a:prstGeom prst="rect">
                          <a:avLst/>
                        </a:prstGeom>
                        <a:noFill/>
                        <a:ln w="9525">
                          <a:noFill/>
                          <a:miter lim="800000"/>
                          <a:headEnd/>
                          <a:tailEnd/>
                        </a:ln>
                      </wps:spPr>
                      <wps:txbx>
                        <w:txbxContent>
                          <w:p w:rsidR="00850E9E" w:rsidRPr="00A64A5C" w:rsidRDefault="00850E9E" w:rsidP="00850E9E">
                            <w:pPr>
                              <w:rPr>
                                <w:sz w:val="28"/>
                                <w:szCs w:val="28"/>
                              </w:rPr>
                            </w:pPr>
                            <w:r>
                              <w:rPr>
                                <w:sz w:val="28"/>
                                <w:szCs w:val="28"/>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05.55pt;margin-top:198.25pt;width:19.5pt;height:33.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jR0qJDAIAAPkDAAAOAAAAZHJzL2Uyb0RvYy54bWysU9uO2yAQfa/Uf0C8N06sJNtYcVbb3W5V aXuRdvsBE4xjVGAokNjp13fASRq1b1V5QMAwhznnDOvbwWh2kD4otDWfTaacSSuwUXZX828vj2/e chYi2AY0Wlnzowz8dvP61bp3lSyxQ91IzwjEhqp3Ne9idFVRBNFJA2GCTloKtugNRNr6XdF46And 6KKcTpdFj75xHoUMgU4fxiDfZPy2lSJ+adsgI9M1p9pinn2et2kuNmuodh5cp8SpDPiHKgwoS49e oB4gAtt79ReUUcJjwDZOBJoC21YJmTkQm9n0DzbPHTiZuZA4wV1kCv8PVnw+fPVMNTUnoywYsuhF DpG9w4GVSZ3ehYouPTu6Fgc6Jpcz0+CeUHwPzOJ9B3Yn77zHvpPQUHWzlFlcpY44IYFs+0/Y0DOw j5iBhtabJB2JwQidXDpenEmlCDos5zfLBUUEheblqlxm5wqozsnOh/hBomFpUXNPxmdwODyFmIqB 6nwlvWXxUWmdzdeW9TVfLcpFTriKGBWpN7UyJM40jbFbEsf3tsnJEZQe1/SAtifSiefIOA7bIatb zs9ibrE5kgwex16kv0OLDv1Pznrqw5qHH3vwkjP90ZKUq9l8nho3b+aLm5I2/jqyvY6AFQRV88jZ uLyPudlHznckeauyHMmbsZJTzdRfWaXTX0gNfL3Pt37/2M0vAAAA//8DAFBLAwQUAAYACAAAACEA lbRkSt4AAAALAQAADwAAAGRycy9kb3ducmV2LnhtbEyPy07DMBBF90j8gzVI7KhtSCIa4lQIxBZE eUjs3HiaRMTjKHab8PcMK7qbx9GdM9Vm8YM44hT7QAb0SoFAaoLrqTXw/vZ0dQsiJkvODoHQwA9G 2NTnZ5UtXZjpFY/b1AoOoVhaA11KYyllbDr0Nq7CiMS7fZi8TdxOrXSTnTncD/JaqUJ62xNf6OyI Dx0239uDN/DxvP/6zNRL++jzcQ6LkuTX0pjLi+X+DkTCJf3D8KfP6lCz0y4cyEUxGMi01owauFkX OQgmslzxZMdFkWmQdSVPf6h/AQAA//8DAFBLAQItABQABgAIAAAAIQC2gziS/gAAAOEBAAATAAAA AAAAAAAAAAAAAAAAAABbQ29udGVudF9UeXBlc10ueG1sUEsBAi0AFAAGAAgAAAAhADj9If/WAAAA lAEAAAsAAAAAAAAAAAAAAAAALwEAAF9yZWxzLy5yZWxzUEsBAi0AFAAGAAgAAAAhAKNHSokMAgAA +QMAAA4AAAAAAAAAAAAAAAAALgIAAGRycy9lMm9Eb2MueG1sUEsBAi0AFAAGAAgAAAAhAJW0ZEre AAAACwEAAA8AAAAAAAAAAAAAAAAAZgQAAGRycy9kb3ducmV2LnhtbFBLBQYAAAAABAAEAPMAAABx BQAAAAA= " filled="f" stroked="f">
                <v:textbox>
                  <w:txbxContent>
                    <w:p w:rsidR="00850E9E" w:rsidRPr="00A64A5C" w:rsidRDefault="00850E9E" w:rsidP="00850E9E">
                      <w:pPr>
                        <w:rPr>
                          <w:sz w:val="28"/>
                          <w:szCs w:val="28"/>
                        </w:rPr>
                      </w:pPr>
                      <w:r>
                        <w:rPr>
                          <w:sz w:val="28"/>
                          <w:szCs w:val="28"/>
                        </w:rPr>
                        <w:t>D</w:t>
                      </w:r>
                    </w:p>
                  </w:txbxContent>
                </v:textbox>
              </v:shape>
            </w:pict>
          </mc:Fallback>
        </mc:AlternateContent>
      </w:r>
      <w:r w:rsidRPr="009710EA">
        <w:rPr>
          <w:noProof/>
          <w:sz w:val="24"/>
          <w:lang w:eastAsia="en-GB"/>
        </w:rPr>
        <mc:AlternateContent>
          <mc:Choice Requires="wps">
            <w:drawing>
              <wp:anchor distT="0" distB="0" distL="114300" distR="114300" simplePos="0" relativeHeight="251693056" behindDoc="0" locked="0" layoutInCell="1" allowOverlap="1" wp14:anchorId="3096984C" wp14:editId="1C5D565B">
                <wp:simplePos x="0" y="0"/>
                <wp:positionH relativeFrom="column">
                  <wp:posOffset>7854950</wp:posOffset>
                </wp:positionH>
                <wp:positionV relativeFrom="paragraph">
                  <wp:posOffset>-104140</wp:posOffset>
                </wp:positionV>
                <wp:extent cx="245745" cy="384175"/>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 cy="384175"/>
                        </a:xfrm>
                        <a:prstGeom prst="rect">
                          <a:avLst/>
                        </a:prstGeom>
                        <a:noFill/>
                        <a:ln w="9525">
                          <a:noFill/>
                          <a:miter lim="800000"/>
                          <a:headEnd/>
                          <a:tailEnd/>
                        </a:ln>
                      </wps:spPr>
                      <wps:txbx>
                        <w:txbxContent>
                          <w:p w:rsidR="00850E9E" w:rsidRPr="00A64A5C" w:rsidRDefault="00850E9E" w:rsidP="00850E9E">
                            <w:pPr>
                              <w:rPr>
                                <w:sz w:val="28"/>
                                <w:szCs w:val="28"/>
                              </w:rPr>
                            </w:pPr>
                            <w:r w:rsidRPr="00A64A5C">
                              <w:rPr>
                                <w:sz w:val="28"/>
                                <w:szCs w:val="2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618.5pt;margin-top:-8.2pt;width:19.35pt;height:30.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xR7MADAIAAPkDAAAOAAAAZHJzL2Uyb0RvYy54bWysU9tu2zAMfR+wfxD0vjjxkjU14hRduw4D ugvQ7gMYWY6FSaImKbGzrx8lp2mwvhXTgyCK4iHPIbW6Goxme+mDQlvz2WTKmbQCG2W3Nf/5ePdu yVmIYBvQaGXNDzLwq/XbN6veVbLEDnUjPSMQG6re1byL0VVFEUQnDYQJOmnJ2aI3EMn026Lx0BO6 0UU5nX4oevSN8yhkCHR7Ozr5OuO3rRTxe9sGGZmuOdUW8+7zvkl7sV5BtfXgOiWOZcArqjCgLCU9 Qd1CBLbz6gWUUcJjwDZOBJoC21YJmTkQm9n0HzYPHTiZuZA4wZ1kCv8PVnzb//BMNTW/5MyCoRY9 yiGyjziwMqnTu1DRowdHz+JA19TlzDS4exS/ArN404Hdymvvse8kNFTdLEUWZ6EjTkggm/4rNpQG dhEz0NB6k6QjMRihU5cOp86kUgRdlvPFxXzBmSDX++V8drHIGaB6CnY+xM8SDUuHmntqfAaH/X2I qRionp6kXBbvlNa5+dqyntgvykUOOPMYFWk2tTI1X07TGqclcfxkmxwcQenxTAm0PZJOPEfGcdgM WV1Cp4CkyAabA8ngcZxF+jt06ND/4aynOax5+L0DLznTXyxJeTmbz9PgZoNUKMnw557NuQesIKia R87G403Mwz5yvibJW5XleK7kWDPNV1bp+BfSAJ/b+dXzj13/BQAA//8DAFBLAwQUAAYACAAAACEA FDYkMuAAAAAMAQAADwAAAGRycy9kb3ducmV2LnhtbEyPzU7DMBCE70i8g7VI3Np1QtpAiFMhEFdQ y4/EzY23SUS8jmK3CW+Pe4LjaEYz35Sb2fbiRKPvHCtIlhIEce1Mx42C97fnxS0IHzQb3TsmBT/k YVNdXpS6MG7iLZ12oRGxhH2hFbQhDAWir1uy2i/dQBy9gxutDlGODZpRT7Hc9phKuUarO44LrR7o saX6e3e0Cj5eDl+fmXxtnuxqmNwske0dKnV9NT/cgwg0h78wnPEjOlSRae+ObLzoo05v8ngmKFgk 6wzEOZLmqxzEXkGWJYBVif9PVL8AAAD//wMAUEsBAi0AFAAGAAgAAAAhALaDOJL+AAAA4QEAABMA AAAAAAAAAAAAAAAAAAAAAFtDb250ZW50X1R5cGVzXS54bWxQSwECLQAUAAYACAAAACEAOP0h/9YA AACUAQAACwAAAAAAAAAAAAAAAAAvAQAAX3JlbHMvLnJlbHNQSwECLQAUAAYACAAAACEA8UezAAwC AAD5AwAADgAAAAAAAAAAAAAAAAAuAgAAZHJzL2Uyb0RvYy54bWxQSwECLQAUAAYACAAAACEAFDYk MuAAAAAMAQAADwAAAAAAAAAAAAAAAABmBAAAZHJzL2Rvd25yZXYueG1sUEsFBgAAAAAEAAQA8wAA AHMFAAAAAA== " filled="f" stroked="f">
                <v:textbox>
                  <w:txbxContent>
                    <w:p w:rsidR="00850E9E" w:rsidRPr="00A64A5C" w:rsidRDefault="00850E9E" w:rsidP="00850E9E">
                      <w:pPr>
                        <w:rPr>
                          <w:sz w:val="28"/>
                          <w:szCs w:val="28"/>
                        </w:rPr>
                      </w:pPr>
                      <w:r w:rsidRPr="00A64A5C">
                        <w:rPr>
                          <w:sz w:val="28"/>
                          <w:szCs w:val="28"/>
                        </w:rPr>
                        <w:t>C</w:t>
                      </w:r>
                    </w:p>
                  </w:txbxContent>
                </v:textbox>
              </v:shape>
            </w:pict>
          </mc:Fallback>
        </mc:AlternateContent>
      </w:r>
      <w:r w:rsidRPr="009710EA">
        <w:rPr>
          <w:noProof/>
          <w:sz w:val="24"/>
          <w:lang w:eastAsia="en-GB"/>
        </w:rPr>
        <mc:AlternateContent>
          <mc:Choice Requires="wps">
            <w:drawing>
              <wp:anchor distT="0" distB="0" distL="114300" distR="114300" simplePos="0" relativeHeight="251689984" behindDoc="0" locked="0" layoutInCell="1" allowOverlap="1" wp14:anchorId="43C6A41F" wp14:editId="3693028B">
                <wp:simplePos x="0" y="0"/>
                <wp:positionH relativeFrom="column">
                  <wp:posOffset>5299075</wp:posOffset>
                </wp:positionH>
                <wp:positionV relativeFrom="paragraph">
                  <wp:posOffset>-115570</wp:posOffset>
                </wp:positionV>
                <wp:extent cx="323215" cy="395605"/>
                <wp:effectExtent l="0" t="0" r="0" b="444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 cy="395605"/>
                        </a:xfrm>
                        <a:prstGeom prst="rect">
                          <a:avLst/>
                        </a:prstGeom>
                        <a:noFill/>
                        <a:ln w="9525">
                          <a:noFill/>
                          <a:miter lim="800000"/>
                          <a:headEnd/>
                          <a:tailEnd/>
                        </a:ln>
                      </wps:spPr>
                      <wps:txbx>
                        <w:txbxContent>
                          <w:p w:rsidR="00850E9E" w:rsidRPr="00A64A5C" w:rsidRDefault="00850E9E" w:rsidP="00850E9E">
                            <w:pPr>
                              <w:rPr>
                                <w:sz w:val="28"/>
                                <w:szCs w:val="28"/>
                              </w:rPr>
                            </w:pPr>
                            <w:r w:rsidRPr="00A64A5C">
                              <w:rPr>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17.25pt;margin-top:-9.1pt;width:25.45pt;height:31.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dHg9LDgIAAPoDAAAOAAAAZHJzL2Uyb0RvYy54bWysU9uO2yAQfa/Uf0C8N3acON1YcVbb3W5V aXuRdvsBGOMYFRgKJHb69R1wkkbtW1UeEDAzZ+acGTa3o1bkIJyXYGo6n+WUCMOhlWZX028vj29u KPGBmZYpMKKmR+Hp7fb1q81gK1FAD6oVjiCI8dVga9qHYKss87wXmvkZWGHQ2IHTLODV7bLWsQHR tcqKPF9lA7jWOuDCe3x9mIx0m/C7TvDwpeu8CETVFGsLaXdpb+KebTes2jlme8lPZbB/qEIzaTDp BeqBBUb2Tv4FpSV34KELMw46g66TXCQOyGae/8HmuWdWJC4ojrcXmfz/g+WfD18dkS32DuUxTGOP XsQYyDsYSRHlGayv0OvZol8Y8RldE1Vvn4B/98TAfc/MTtw5B0MvWIvlzWNkdhU64fgI0gyfoMU0 bB8gAY2d01E7VIMgOtZxvLQmlsLxcVEsinlJCUfTYl2u8jJlYNU52DofPgjQJB5q6rDzCZwdnnyI xbDq7BJzGXiUSqXuK0OGmq7LokwBVxYtAw6nkrqmN3lc07hEju9Nm4IDk2o6YwJlTqQjz4lxGJsx yVuszmI20B5RBgfTMOLnwUMP7iclAw5iTf2PPXOCEvXRoJTr+XIZJzddluXbAi/u2tJcW5jhCFXT QMl0vA9p2ifOdyh5J5McsTdTJaeaccCSSqfPECf4+p68fn/Z7S8AAAD//wMAUEsDBBQABgAIAAAA IQBiqVxs3gAAAAoBAAAPAAAAZHJzL2Rvd25yZXYueG1sTI/LTsMwEEX3SPyDNUjsWifFQSZkUiEQ WxDlIbFz42kSEY+j2G3C32NWsBzdo3vPVNvFDeJEU+g9I+TrDARx423PLcLb6+NKgwjRsDWDZ0L4 pgDb+vysMqX1M7/QaRdbkUo4lAahi3EspQxNR86EtR+JU3bwkzMxnVMr7WTmVO4Gucmya+lMz2mh MyPdd9R87Y4O4f3p8Pmhsuf2wRXj7JdMsruRiJcXy90tiEhL/IPhVz+pQ52c9v7INogBQV+pIqEI q1xvQCRC60KB2CMolYOsK/n/hfoHAAD//wMAUEsBAi0AFAAGAAgAAAAhALaDOJL+AAAA4QEAABMA AAAAAAAAAAAAAAAAAAAAAFtDb250ZW50X1R5cGVzXS54bWxQSwECLQAUAAYACAAAACEAOP0h/9YA AACUAQAACwAAAAAAAAAAAAAAAAAvAQAAX3JlbHMvLnJlbHNQSwECLQAUAAYACAAAACEAXR4PSw4C AAD6AwAADgAAAAAAAAAAAAAAAAAuAgAAZHJzL2Uyb0RvYy54bWxQSwECLQAUAAYACAAAACEAYqlc bN4AAAAKAQAADwAAAAAAAAAAAAAAAABoBAAAZHJzL2Rvd25yZXYueG1sUEsFBgAAAAAEAAQA8wAA AHMFAAAAAA== " filled="f" stroked="f">
                <v:textbox>
                  <w:txbxContent>
                    <w:p w:rsidR="00850E9E" w:rsidRPr="00A64A5C" w:rsidRDefault="00850E9E" w:rsidP="00850E9E">
                      <w:pPr>
                        <w:rPr>
                          <w:sz w:val="28"/>
                          <w:szCs w:val="28"/>
                        </w:rPr>
                      </w:pPr>
                      <w:r w:rsidRPr="00A64A5C">
                        <w:rPr>
                          <w:sz w:val="28"/>
                          <w:szCs w:val="28"/>
                        </w:rPr>
                        <w:t>B</w:t>
                      </w:r>
                    </w:p>
                  </w:txbxContent>
                </v:textbox>
              </v:shape>
            </w:pict>
          </mc:Fallback>
        </mc:AlternateContent>
      </w:r>
      <w:r w:rsidRPr="009710EA">
        <w:rPr>
          <w:noProof/>
          <w:sz w:val="24"/>
          <w:lang w:eastAsia="en-GB"/>
        </w:rPr>
        <mc:AlternateContent>
          <mc:Choice Requires="wps">
            <w:drawing>
              <wp:anchor distT="0" distB="0" distL="114300" distR="114300" simplePos="0" relativeHeight="251688960" behindDoc="0" locked="0" layoutInCell="1" allowOverlap="1" wp14:anchorId="40D55AB3" wp14:editId="54055473">
                <wp:simplePos x="0" y="0"/>
                <wp:positionH relativeFrom="column">
                  <wp:posOffset>2599690</wp:posOffset>
                </wp:positionH>
                <wp:positionV relativeFrom="paragraph">
                  <wp:posOffset>-93345</wp:posOffset>
                </wp:positionV>
                <wp:extent cx="259080" cy="37401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374015"/>
                        </a:xfrm>
                        <a:prstGeom prst="rect">
                          <a:avLst/>
                        </a:prstGeom>
                        <a:noFill/>
                        <a:ln w="9525">
                          <a:noFill/>
                          <a:miter lim="800000"/>
                          <a:headEnd/>
                          <a:tailEnd/>
                        </a:ln>
                      </wps:spPr>
                      <wps:txbx>
                        <w:txbxContent>
                          <w:p w:rsidR="00850E9E" w:rsidRPr="00A64A5C" w:rsidRDefault="00850E9E" w:rsidP="00850E9E">
                            <w:pPr>
                              <w:rPr>
                                <w:sz w:val="28"/>
                                <w:szCs w:val="28"/>
                              </w:rPr>
                            </w:pPr>
                            <w:r w:rsidRPr="00A64A5C">
                              <w:rPr>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04.7pt;margin-top:-7.35pt;width:20.4pt;height:29.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TKxvtDQIAAPoDAAAOAAAAZHJzL2Uyb0RvYy54bWysU9uO2yAQfa/Uf0C8N7403iRWnNV2t1tV 2l6k3X4AwThGBYYCiZ1+fQecpFH7VpUHBMzMmTlnhvXtqBU5COclmIYWs5wSYTi00uwa+u3l8c2S Eh+YaZkCIxp6FJ7ebl6/Wg+2FiX0oFrhCIIYXw+2oX0Its4yz3uhmZ+BFQaNHTjNAl7dLmsdGxBd q6zM85tsANdaB1x4j68Pk5FuEn7XCR6+dJ0XgaiGYm0h7S7t27hnmzWrd47ZXvJTGewfqtBMGkx6 gXpggZG9k39BackdeOjCjIPOoOskF4kDsinyP9g898yKxAXF8fYik/9/sPzz4asjssXe3VBimMYe vYgxkHcwkjLKM1hfo9ezRb8w4jO6JqrePgH/7omB+56ZnbhzDoZesBbLK2JkdhU64fgIsh0+QYtp 2D5AAho7p6N2qAZBdGzT8dKaWArHx7Ja5Uu0cDS9XczzokoZWH0Ots6HDwI0iYeGOux8AmeHJx9i Maw+u8RcBh6lUqn7ypChoauqrFLAlUXLgMOppG7oMo9rGpfI8b1pU3BgUk1nTKDMiXTkOTEO43ZM 8paLs5hbaI8og4NpGPHz4KEH95OSAQexof7HnjlBifpoUMpVMZ/HyU2XebUo8eKuLdtrCzMcoRoa KJmO9yFN+8T5DiXvZJIj9maq5FQzDlhS6fQZ4gRf35PX7y+7+QUAAP//AwBQSwMEFAAGAAgAAAAh AGYlsPPeAAAACgEAAA8AAABkcnMvZG93bnJldi54bWxMj01PwzAMhu9I/IfISNy2ZFUGrDSdpiGu TIwPiVvWeG1F41RNtpZ/j3eCmy0/ev28xXrynTjjENtABhZzBQKpCq6l2sD72/PsAURMlpztAqGB H4ywLq+vCpu7MNIrnvepFhxCMbcGmpT6XMpYNehtnIceiW/HMHibeB1q6QY7crjvZKbUnfS2Jf7Q 2B63DVbf+5M38PFy/PrUalc/+WU/hklJ8itpzO3NtHkEkXBKfzBc9FkdSnY6hBO5KDoDWq00owZm C30Pggm9VBmIAw86A1kW8n+F8hcAAP//AwBQSwECLQAUAAYACAAAACEAtoM4kv4AAADhAQAAEwAA AAAAAAAAAAAAAAAAAAAAW0NvbnRlbnRfVHlwZXNdLnhtbFBLAQItABQABgAIAAAAIQA4/SH/1gAA AJQBAAALAAAAAAAAAAAAAAAAAC8BAABfcmVscy8ucmVsc1BLAQItABQABgAIAAAAIQCTKxvtDQIA APoDAAAOAAAAAAAAAAAAAAAAAC4CAABkcnMvZTJvRG9jLnhtbFBLAQItABQABgAIAAAAIQBmJbDz 3gAAAAoBAAAPAAAAAAAAAAAAAAAAAGcEAABkcnMvZG93bnJldi54bWxQSwUGAAAAAAQABADzAAAA cgUAAAAA " filled="f" stroked="f">
                <v:textbox>
                  <w:txbxContent>
                    <w:p w:rsidR="00850E9E" w:rsidRPr="00A64A5C" w:rsidRDefault="00850E9E" w:rsidP="00850E9E">
                      <w:pPr>
                        <w:rPr>
                          <w:sz w:val="28"/>
                          <w:szCs w:val="28"/>
                        </w:rPr>
                      </w:pPr>
                      <w:r w:rsidRPr="00A64A5C">
                        <w:rPr>
                          <w:sz w:val="28"/>
                          <w:szCs w:val="28"/>
                        </w:rPr>
                        <w:t>A</w:t>
                      </w:r>
                    </w:p>
                  </w:txbxContent>
                </v:textbox>
              </v:shape>
            </w:pict>
          </mc:Fallback>
        </mc:AlternateContent>
      </w:r>
      <w:r w:rsidRPr="009710EA">
        <w:rPr>
          <w:b/>
          <w:noProof/>
          <w:sz w:val="24"/>
          <w:lang w:eastAsia="en-GB"/>
        </w:rPr>
        <mc:AlternateContent>
          <mc:Choice Requires="wps">
            <w:drawing>
              <wp:anchor distT="0" distB="0" distL="114300" distR="114300" simplePos="0" relativeHeight="251696128" behindDoc="0" locked="0" layoutInCell="1" allowOverlap="1" wp14:anchorId="6B85AE4B" wp14:editId="027C7061">
                <wp:simplePos x="0" y="0"/>
                <wp:positionH relativeFrom="column">
                  <wp:posOffset>8236585</wp:posOffset>
                </wp:positionH>
                <wp:positionV relativeFrom="paragraph">
                  <wp:posOffset>4090480</wp:posOffset>
                </wp:positionV>
                <wp:extent cx="107950" cy="107950"/>
                <wp:effectExtent l="0" t="0" r="6350" b="6350"/>
                <wp:wrapNone/>
                <wp:docPr id="17" name="Oval 17"/>
                <wp:cNvGraphicFramePr/>
                <a:graphic xmlns:a="http://schemas.openxmlformats.org/drawingml/2006/main">
                  <a:graphicData uri="http://schemas.microsoft.com/office/word/2010/wordprocessingShape">
                    <wps:wsp>
                      <wps:cNvSpPr/>
                      <wps:spPr>
                        <a:xfrm>
                          <a:off x="0" y="0"/>
                          <a:ext cx="107950" cy="107950"/>
                        </a:xfrm>
                        <a:prstGeom prst="ellipse">
                          <a:avLst/>
                        </a:prstGeom>
                        <a:solidFill>
                          <a:srgbClr val="009E73"/>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17" o:spid="_x0000_s1026" style="position:absolute;margin-left:648.55pt;margin-top:322.1pt;width:8.5pt;height: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33YUTkgIAAIQFAAAOAAAAZHJzL2Uyb0RvYy54bWysVE1v2zAMvQ/YfxB0X+1k7dIGcYogXYcB RVusHXpWZCkWIIuapMTJfv0oyXa7tdhhWA6KKD4+fpjk4vLQarIXziswFZ2clJQIw6FWZlvR74/X H84p8YGZmmkwoqJH4enl8v27RWfnYgoN6Fo4giTGzztb0SYEOy8KzxvRMn8CVhhUSnAtCyi6bVE7 1iF7q4tpWX4qOnC1dcCF9/h6lZV0mfilFDzcSelFILqiGFtIp0vnJp7FcsHmW8dso3gfBvuHKFqm DDodqa5YYGTn1CuqVnEHHmQ44dAWIKXiIuWA2UzKP7J5aJgVKRcsjrdjmfz/o+W3+3tHVI3fbkaJ YS1+o7s90wRFrE1n/RwhD/be9ZLHa0z0IF0b/zEFckj1PI71FIdAOD5OytnFGVado6q/I0vxbGyd D18EtCReKiq0VtbHjNmc7W98yOgBFZ89aFVfK62T4LabtXYE40Xf5cXn2ccYNDr4DaZNBBuIZlkd X4qYW84m3cJRi4jT5puQWBGMf5oiSb0oRj+Mc2HCJKsaVovs/qzE3+A9dm+0SLEkwsgs0f/I3RMM yEwycOcoe3w0FamVR+Pyb4Fl49EieQYTRuNWGXBvEWjMqvec8UORcmlilTZQH7FfHORB8pZfK/x0 N8yHe+ZwcvBr4zYId3hIDV1Fob9R0oD7+dZ7xGNDo5aSDiexov7HjjlBif5qsNUvJqencXSTcHo2 m6LgXmo2LzVm164B22GCe8fydI34oIerdNA+4dJYRa+oYoaj74ry4AZhHfKGwLXDxWqVYDiuloUb 82B5JI9VjX35eHhizvb9G7Dxb2GY2lc9nLHR0sBqF0Cq1ODPde3rjaOeGqdfS3GXvJQT6nl5Ln8B AAD//wMAUEsDBBQABgAIAAAAIQCOKXz54AAAAA0BAAAPAAAAZHJzL2Rvd25yZXYueG1sTI/BTsMw EETvSPyDtUjcqJM0hDbEqQAJ6AkpoR+wjZckIraj2G1Tvp7tCY4z+zQ7U2xmM4gjTb53VkG8iECQ bZzubatg9/l6twLhA1qNg7Ok4EweNuX1VYG5didb0bEOreAQ63NU0IUw5lL6piODfuFGsnz7cpPB wHJqpZ7wxOFmkEkUZdJgb/lDhyO9dNR81wej4CPcZ3Jb/Zzb+dnXoXrPlm9rVOr2Zn56BBFoDn8w XOpzdSi5094drPZiYJ2sH2JmFWRpmoC4IMs4ZWvPVhYnIMtC/l9R/gIAAP//AwBQSwECLQAUAAYA CAAAACEAtoM4kv4AAADhAQAAEwAAAAAAAAAAAAAAAAAAAAAAW0NvbnRlbnRfVHlwZXNdLnhtbFBL AQItABQABgAIAAAAIQA4/SH/1gAAAJQBAAALAAAAAAAAAAAAAAAAAC8BAABfcmVscy8ucmVsc1BL AQItABQABgAIAAAAIQC33YUTkgIAAIQFAAAOAAAAAAAAAAAAAAAAAC4CAABkcnMvZTJvRG9jLnht bFBLAQItABQABgAIAAAAIQCOKXz54AAAAA0BAAAPAAAAAAAAAAAAAAAAAOwEAABkcnMvZG93bnJl di54bWxQSwUGAAAAAAQABADzAAAA+QUAAAAA " fillcolor="#009e73" stroked="f" strokeweight="2pt"/>
            </w:pict>
          </mc:Fallback>
        </mc:AlternateContent>
      </w:r>
      <w:r w:rsidRPr="009710EA">
        <w:rPr>
          <w:b/>
          <w:noProof/>
          <w:sz w:val="24"/>
          <w:lang w:eastAsia="en-GB"/>
        </w:rPr>
        <mc:AlternateContent>
          <mc:Choice Requires="wps">
            <w:drawing>
              <wp:anchor distT="0" distB="0" distL="114300" distR="114300" simplePos="0" relativeHeight="251697152" behindDoc="0" locked="0" layoutInCell="1" allowOverlap="1" wp14:anchorId="7AEFF9C0" wp14:editId="634D23A6">
                <wp:simplePos x="0" y="0"/>
                <wp:positionH relativeFrom="column">
                  <wp:posOffset>8236585</wp:posOffset>
                </wp:positionH>
                <wp:positionV relativeFrom="paragraph">
                  <wp:posOffset>3839210</wp:posOffset>
                </wp:positionV>
                <wp:extent cx="107950" cy="107950"/>
                <wp:effectExtent l="0" t="0" r="6350" b="6350"/>
                <wp:wrapNone/>
                <wp:docPr id="25" name="Oval 25"/>
                <wp:cNvGraphicFramePr/>
                <a:graphic xmlns:a="http://schemas.openxmlformats.org/drawingml/2006/main">
                  <a:graphicData uri="http://schemas.microsoft.com/office/word/2010/wordprocessingShape">
                    <wps:wsp>
                      <wps:cNvSpPr/>
                      <wps:spPr>
                        <a:xfrm>
                          <a:off x="0" y="0"/>
                          <a:ext cx="107950" cy="107950"/>
                        </a:xfrm>
                        <a:prstGeom prst="ellipse">
                          <a:avLst/>
                        </a:prstGeom>
                        <a:solidFill>
                          <a:srgbClr val="E69F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5" o:spid="_x0000_s1026" style="position:absolute;margin-left:648.55pt;margin-top:302.3pt;width:8.5pt;height: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WRdS8kwIAAIQFAAAOAAAAZHJzL2Uyb0RvYy54bWysVMFu2zAMvQ/YPwi6r3aCpl2DOkXQLsOA og3aDj0rshQLkEVNUuJkXz9Kst1uLXYYloNCiuSj+Ezy8urQarIXziswFZ2clJQIw6FWZlvR70+r T58p8YGZmmkwoqJH4enV4uOHy87OxRQa0LVwBEGMn3e2ok0Idl4UnjeiZf4ErDBolOBaFlB126J2 rEP0VhfTsjwrOnC1dcCF93h7k410kfClFDzcS+lFILqi+LaQTpfOTTyLxSWbbx2zjeL9M9g/vKJl ymDSEeqGBUZ2Tr2BahV34EGGEw5tAVIqLlINWM2k/KOax4ZZkWpBcrwdafL/D5bf7deOqLqi0xkl hrX4je73TBNUkZvO+jm6PNq16zWPYiz0IF0b/7EEckh8Hkc+xSEQjpeT8vxihqxzNPUyohQvwdb5 8FVAS6JQUaG1sj5WzOZsf+tD9h684rUHreqV0jopbru51o7geyv65exiVaYPigl+c9MmOhuIYRkx 3hSxtlxNksJRi+inzYOQyAi+f5peknpRjHkY58KESTY1rBY5/azEX6QsZo/dGyOSlgAjssT8I3YP MHhmkAE7w/T+MVSkVh6Dy789LAePESkzmDAGt8qAew9AY1V95uw/kJSpiSxtoD5ivzjIg+QtXyn8 dLfMhzVzODn4tXEbhHs8pIauotBLlDTgfr53H/2xodFKSYeTWFH/Y8ecoER/M9jqF5PT0zi6STmd nU9Rca8tm9cWs2uvAdthgnvH8iRG/6AHUTpon3FpLGNWNDHDMXdFeXCDch3yhsC1w8VymdxwXC0L t+bR8ggeWY19+XR4Zs72/Ruw8e9gmNo3PZx9Y6SB5S6AVKnBX3jt+cZRT43Tr6W4S17ryetleS5+ AQAA//8DAFBLAwQUAAYACAAAACEAhmCSZOMAAAANAQAADwAAAGRycy9kb3ducmV2LnhtbEyPT0vD QBDF74LfYRnBi9hNYog2ZlNEUKFQoX8UvE2z2ySYnQ3ZbRv76Z2e9Pje/HjzXjEbbScOZvCtIwXx JAJhqHK6pVrBZv1y+wDCBySNnSOj4Md4mJWXFwXm2h1paQ6rUAsOIZ+jgiaEPpfSV42x6CeuN8S3 nRssBpZDLfWARw63nUyiKJMWW+IPDfbmuTHV92pvFbyl+HH6kss5zunzFG5eF7v3eKrU9dX49Agi mDH8wXCuz9Wh5E5btyftRcc6md7HzCrIojQDcUbu4pStLVtJnIEsC/l/RfkLAAD//wMAUEsBAi0A FAAGAAgAAAAhALaDOJL+AAAA4QEAABMAAAAAAAAAAAAAAAAAAAAAAFtDb250ZW50X1R5cGVzXS54 bWxQSwECLQAUAAYACAAAACEAOP0h/9YAAACUAQAACwAAAAAAAAAAAAAAAAAvAQAAX3JlbHMvLnJl bHNQSwECLQAUAAYACAAAACEAlkXUvJMCAACEBQAADgAAAAAAAAAAAAAAAAAuAgAAZHJzL2Uyb0Rv Yy54bWxQSwECLQAUAAYACAAAACEAhmCSZOMAAAANAQAADwAAAAAAAAAAAAAAAADtBAAAZHJzL2Rv d25yZXYueG1sUEsFBgAAAAAEAAQA8wAAAP0FAAAAAA== " fillcolor="#e69f00" stroked="f" strokeweight="2pt"/>
            </w:pict>
          </mc:Fallback>
        </mc:AlternateContent>
      </w:r>
      <w:r w:rsidRPr="009710EA">
        <w:rPr>
          <w:b/>
          <w:noProof/>
          <w:sz w:val="24"/>
          <w:lang w:eastAsia="en-GB"/>
        </w:rPr>
        <mc:AlternateContent>
          <mc:Choice Requires="wps">
            <w:drawing>
              <wp:anchor distT="0" distB="0" distL="114300" distR="114300" simplePos="0" relativeHeight="251695104" behindDoc="0" locked="0" layoutInCell="1" allowOverlap="1" wp14:anchorId="215D9377" wp14:editId="1DEEEEE2">
                <wp:simplePos x="0" y="0"/>
                <wp:positionH relativeFrom="column">
                  <wp:posOffset>8236585</wp:posOffset>
                </wp:positionH>
                <wp:positionV relativeFrom="paragraph">
                  <wp:posOffset>3629025</wp:posOffset>
                </wp:positionV>
                <wp:extent cx="107950" cy="107950"/>
                <wp:effectExtent l="0" t="0" r="6350" b="6350"/>
                <wp:wrapNone/>
                <wp:docPr id="29" name="Oval 29"/>
                <wp:cNvGraphicFramePr/>
                <a:graphic xmlns:a="http://schemas.openxmlformats.org/drawingml/2006/main">
                  <a:graphicData uri="http://schemas.microsoft.com/office/word/2010/wordprocessingShape">
                    <wps:wsp>
                      <wps:cNvSpPr/>
                      <wps:spPr>
                        <a:xfrm>
                          <a:off x="0" y="0"/>
                          <a:ext cx="107950" cy="107950"/>
                        </a:xfrm>
                        <a:prstGeom prst="ellipse">
                          <a:avLst/>
                        </a:prstGeom>
                        <a:solidFill>
                          <a:srgbClr val="56B4E9"/>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29" o:spid="_x0000_s1026" style="position:absolute;margin-left:648.55pt;margin-top:285.75pt;width:8.5pt;height: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qZLXAkgIAAIQFAAAOAAAAZHJzL2Uyb0RvYy54bWysVEtPHDEMvlfqf4hyLzO7WqCsmEVbKFUl BKhQcc5mkp1ImThNsq/++tqZB7SgHqruIRvH9mf7G9vnF/vWsq0K0YCr+OSo5Ew5CbVx64p/f7z+ 8JGzmISrhQWnKn5QkV8s3r873/m5mkIDtlaBIYiL852veJOSnxdFlI1qRTwCrxwqNYRWJBTDuqiD 2CF6a4tpWZ4UOwi1DyBVjPh61Sn5IuNrrWS60zqqxGzFMbeUz5DPFZ3F4lzM10H4xsg+DfEPWbTC OAw6Ql2JJNgmmFdQrZEBIuh0JKEtQGsjVa4Bq5mUf1Tz0Aivci1ITvQjTfH/wcrb7X1gpq749Iwz J1r8RndbYRmKyM3OxzmaPPj70EsRr1ToXoeW/rEEts98HkY+1T4xiY+T8vTsGFmXqOrviFI8O/sQ 0xcFLaNLxZW1xkeqWMzF9iamznqwoucI1tTXxtoshPXq0gaG+Vb8+OTT7HNOGgP8ZmYdGTsgtw6R Xgqqrasm39LBKrKz7pvSyAjmP82Z5F5UYxwhpXJp0qkaUas+fIk/ooyiU/eSR5YyICFrjD9i9wCD ZQcyYHcwvT25qtzKo3P5t8Q659EjRwaXRufWOAhvAVisqo/c2Q8kddQQSyuoD9gvAbpBil5eG/x0 NyKmexFwcvBr4zZId3hoC7uKQ3/jrIHw8613sseGRi1nO5zEiscfGxEUZ/arw1Y/m8xmNLpZmB2f TlEILzWrlxq3aS8B22GCe8fLfCX7ZIerDtA+4dJYUlRUCScxdsVlCoNwmboNgWtHquUym+G4epFu 3IOXBE6sUl8+7p9E8H3/Jmz8Wxim9lUPd7bk6WC5SaBNbvBnXnu+cdRz4/RriXbJSzlbPS/PxS8A AAD//wMAUEsDBBQABgAIAAAAIQCRxAoK4AAAAA0BAAAPAAAAZHJzL2Rvd25yZXYueG1sTI/BTsMw EETvSPyDtUjcqJNCWpPGqRASvXCipOLqxts4ENtR7Cbh79meynFmn2Zniu1sOzbiEFrvJKSLBBi6 2uvWNRKqz7cHASxE5bTqvEMJvxhgW97eFCrXfnIfOO5jwyjEhVxJMDH2OeehNmhVWPgeHd1OfrAq khwargc1Ubjt+DJJVtyq1tEHo3p8NVj/7M9WQvPdV3qXjdX71B92q/ogDH4JKe/v5pcNsIhzvMJw qU/VoaROR392OrCO9PJ5nRIrIVunGbAL8pg+kXUkS4gMeFnw/yvKPwAAAP//AwBQSwECLQAUAAYA CAAAACEAtoM4kv4AAADhAQAAEwAAAAAAAAAAAAAAAAAAAAAAW0NvbnRlbnRfVHlwZXNdLnhtbFBL AQItABQABgAIAAAAIQA4/SH/1gAAAJQBAAALAAAAAAAAAAAAAAAAAC8BAABfcmVscy8ucmVsc1BL AQItABQABgAIAAAAIQBqZLXAkgIAAIQFAAAOAAAAAAAAAAAAAAAAAC4CAABkcnMvZTJvRG9jLnht bFBLAQItABQABgAIAAAAIQCRxAoK4AAAAA0BAAAPAAAAAAAAAAAAAAAAAOwEAABkcnMvZG93bnJl di54bWxQSwUGAAAAAAQABADzAAAA+QUAAAAA " fillcolor="#56b4e9" stroked="f" strokeweight="2pt"/>
            </w:pict>
          </mc:Fallback>
        </mc:AlternateContent>
      </w:r>
      <w:r w:rsidRPr="009710EA">
        <w:rPr>
          <w:b/>
          <w:noProof/>
          <w:sz w:val="24"/>
          <w:lang w:eastAsia="en-GB"/>
        </w:rPr>
        <mc:AlternateContent>
          <mc:Choice Requires="wps">
            <w:drawing>
              <wp:anchor distT="0" distB="0" distL="114300" distR="114300" simplePos="0" relativeHeight="251699200" behindDoc="0" locked="0" layoutInCell="1" allowOverlap="1" wp14:anchorId="724F25D8" wp14:editId="616BD630">
                <wp:simplePos x="0" y="0"/>
                <wp:positionH relativeFrom="column">
                  <wp:posOffset>8242300</wp:posOffset>
                </wp:positionH>
                <wp:positionV relativeFrom="paragraph">
                  <wp:posOffset>3432810</wp:posOffset>
                </wp:positionV>
                <wp:extent cx="107950" cy="107950"/>
                <wp:effectExtent l="0" t="0" r="6350" b="6350"/>
                <wp:wrapNone/>
                <wp:docPr id="30" name="Oval 30"/>
                <wp:cNvGraphicFramePr/>
                <a:graphic xmlns:a="http://schemas.openxmlformats.org/drawingml/2006/main">
                  <a:graphicData uri="http://schemas.microsoft.com/office/word/2010/wordprocessingShape">
                    <wps:wsp>
                      <wps:cNvSpPr/>
                      <wps:spPr>
                        <a:xfrm>
                          <a:off x="0" y="0"/>
                          <a:ext cx="107950" cy="107950"/>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30" o:spid="_x0000_s1026" style="position:absolute;margin-left:649pt;margin-top:270.3pt;width:8.5pt;height:8.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3VN22jQIAAIMFAAAOAAAAZHJzL2Uyb0RvYy54bWysVE1v2zAMvQ/YfxB0X21n7boGcYqgRYcB RRusHXpWZSkWIIuapMTJfv0oyXa6tdhhWA6KKD4+fpjk4nLfabITziswNa1OSkqE4dAos6np98eb D58p8YGZhmkwoqYH4enl8v27RW/nYgYt6EY4giTGz3tb0zYEOy8Kz1vRMX8CVhhUSnAdCyi6TdE4 1iN7p4tZWX4qenCNdcCF9/h6nZV0mfilFDzcS+lFILqmGFtIp0vnczyL5YLNN47ZVvEhDPYPUXRM GXQ6UV2zwMjWqVdUneIOPMhwwqErQErFRcoBs6nKP7J5aJkVKRcsjrdTmfz/o+V3u7UjqqnpRyyP YR1+o/sd0wRFrE1v/RwhD3btBsnjNSa6l66L/5gC2ad6HqZ6in0gHB+r8vziDGk5qoY7shRHY+t8 +CKgI/FSU6G1sj5mzOZsd+tDRo+o+OxBq+ZGaZ2E2CXiSjuCEdc07KsYM/L/htImYg1Eq6yOL0VM LSeTbuGgRcRp801ILAiGP0uBpFY8OmGcCxOqrGpZI7LvsxJ/o/cxrBRLIozMEv1P3APBiMwkI3eO csBHU5E6eTIu/xZYNp4skmcwYTLulAH3FoHGrAbPGT8WKZcmVukZmgO2i4M8R97yG4Vf7pb5sGYO Bwc/Ni6DcI+H1NDXFIYbJS24n2+9Rzz2M2op6XEQa+p/bJkTlOivBjv9ojo9jZObhNOz8xkK7qXm +aXGbLsrwF6ocO1Ynq4RH/R4lQ66J9wZq+gVVcxw9F1THtwoXIW8IHDrcLFaJRhOq2Xh1jxYHslj VWNbPu6fmLND+wbs+zsYh/ZVC2dstDSw2gaQKvX3sa5DvXHSU+MMWymukpdyQh135/IXAAAA//8D AFBLAwQUAAYACAAAACEAqpybYeAAAAANAQAADwAAAGRycy9kb3ducmV2LnhtbEyPwW7CMBBE75X6 D9Yi9Vbs0CaFEAdVVFx6qNS0H2DiJQ7EdhQbEv6+y6kcZ3Y0+6bYTLZjFxxC652EZC6Aoau9bl0j 4fdn97wEFqJyWnXeoYQrBtiUjw+FyrUf3TdeqtgwKnEhVxJMjH3OeagNWhXmvkdHt4MfrIokh4br QY1Ubju+ECLjVrWOPhjV49ZgfarOVkIWK9Oejl/Xldh+jJ/J7sCPgUv5NJve18AiTvE/DDd8QoeS mPb+7HRgHenFakljooT0VWTAbpGXJCVrT1b6lgEvC36/ovwDAAD//wMAUEsBAi0AFAAGAAgAAAAh ALaDOJL+AAAA4QEAABMAAAAAAAAAAAAAAAAAAAAAAFtDb250ZW50X1R5cGVzXS54bWxQSwECLQAU AAYACAAAACEAOP0h/9YAAACUAQAACwAAAAAAAAAAAAAAAAAvAQAAX3JlbHMvLnJlbHNQSwECLQAU AAYACAAAACEAd1Tdto0CAACDBQAADgAAAAAAAAAAAAAAAAAuAgAAZHJzL2Uyb0RvYy54bWxQSwEC LQAUAAYACAAAACEAqpybYeAAAAANAQAADwAAAAAAAAAAAAAAAADnBAAAZHJzL2Rvd25yZXYueG1s UEsFBgAAAAAEAAQA8wAAAPQFAAAAAA== " fillcolor="black [3213]" stroked="f" strokeweight="2pt"/>
            </w:pict>
          </mc:Fallback>
        </mc:AlternateContent>
      </w:r>
      <w:r w:rsidRPr="009710EA">
        <w:rPr>
          <w:noProof/>
          <w:sz w:val="24"/>
          <w:lang w:eastAsia="en-GB"/>
        </w:rPr>
        <w:drawing>
          <wp:inline distT="0" distB="0" distL="0" distR="0" wp14:anchorId="0104DFE9" wp14:editId="330E9369">
            <wp:extent cx="2664887" cy="2504049"/>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21929" t="2041" r="22388" b="4887"/>
                    <a:stretch/>
                  </pic:blipFill>
                  <pic:spPr bwMode="auto">
                    <a:xfrm>
                      <a:off x="0" y="0"/>
                      <a:ext cx="2664000" cy="2503216"/>
                    </a:xfrm>
                    <a:prstGeom prst="rect">
                      <a:avLst/>
                    </a:prstGeom>
                    <a:ln>
                      <a:noFill/>
                    </a:ln>
                    <a:extLst>
                      <a:ext uri="{53640926-AAD7-44D8-BBD7-CCE9431645EC}">
                        <a14:shadowObscured xmlns:a14="http://schemas.microsoft.com/office/drawing/2010/main"/>
                      </a:ext>
                    </a:extLst>
                  </pic:spPr>
                </pic:pic>
              </a:graphicData>
            </a:graphic>
          </wp:inline>
        </w:drawing>
      </w:r>
      <w:r w:rsidRPr="009710EA">
        <w:rPr>
          <w:noProof/>
          <w:sz w:val="24"/>
          <w:lang w:eastAsia="en-GB"/>
        </w:rPr>
        <w:drawing>
          <wp:inline distT="0" distB="0" distL="0" distR="0" wp14:anchorId="5139EB9A" wp14:editId="36104ABA">
            <wp:extent cx="2664243" cy="2504049"/>
            <wp:effectExtent l="0" t="0" r="3175"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22085" t="2142" r="22500" b="5213"/>
                    <a:stretch/>
                  </pic:blipFill>
                  <pic:spPr bwMode="auto">
                    <a:xfrm>
                      <a:off x="0" y="0"/>
                      <a:ext cx="2664000" cy="2503821"/>
                    </a:xfrm>
                    <a:prstGeom prst="rect">
                      <a:avLst/>
                    </a:prstGeom>
                    <a:ln>
                      <a:noFill/>
                    </a:ln>
                    <a:extLst>
                      <a:ext uri="{53640926-AAD7-44D8-BBD7-CCE9431645EC}">
                        <a14:shadowObscured xmlns:a14="http://schemas.microsoft.com/office/drawing/2010/main"/>
                      </a:ext>
                    </a:extLst>
                  </pic:spPr>
                </pic:pic>
              </a:graphicData>
            </a:graphic>
          </wp:inline>
        </w:drawing>
      </w:r>
      <w:r w:rsidRPr="009710EA">
        <w:rPr>
          <w:noProof/>
          <w:sz w:val="24"/>
          <w:lang w:eastAsia="en-GB"/>
        </w:rPr>
        <w:drawing>
          <wp:inline distT="0" distB="0" distL="0" distR="0" wp14:anchorId="2A0F8049" wp14:editId="2FB94BA2">
            <wp:extent cx="2665428" cy="2560320"/>
            <wp:effectExtent l="0" t="0" r="1905"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22264" t="1175" r="22547" b="4528"/>
                    <a:stretch/>
                  </pic:blipFill>
                  <pic:spPr bwMode="auto">
                    <a:xfrm>
                      <a:off x="0" y="0"/>
                      <a:ext cx="2664000" cy="2558948"/>
                    </a:xfrm>
                    <a:prstGeom prst="rect">
                      <a:avLst/>
                    </a:prstGeom>
                    <a:ln>
                      <a:noFill/>
                    </a:ln>
                    <a:extLst>
                      <a:ext uri="{53640926-AAD7-44D8-BBD7-CCE9431645EC}">
                        <a14:shadowObscured xmlns:a14="http://schemas.microsoft.com/office/drawing/2010/main"/>
                      </a:ext>
                    </a:extLst>
                  </pic:spPr>
                </pic:pic>
              </a:graphicData>
            </a:graphic>
          </wp:inline>
        </w:drawing>
      </w:r>
    </w:p>
    <w:p w:rsidR="00850E9E" w:rsidRPr="00850E9E" w:rsidRDefault="00850E9E" w:rsidP="00850E9E">
      <w:pPr>
        <w:rPr>
          <w:b/>
          <w:sz w:val="2"/>
          <w:szCs w:val="6"/>
        </w:rPr>
      </w:pPr>
    </w:p>
    <w:p w:rsidR="00850E9E" w:rsidRDefault="00850E9E" w:rsidP="00850E9E">
      <w:pPr>
        <w:rPr>
          <w:b/>
        </w:rPr>
      </w:pPr>
      <w:r w:rsidRPr="009710EA">
        <w:rPr>
          <w:b/>
          <w:noProof/>
          <w:sz w:val="24"/>
          <w:lang w:eastAsia="en-GB"/>
        </w:rPr>
        <mc:AlternateContent>
          <mc:Choice Requires="wps">
            <w:drawing>
              <wp:anchor distT="0" distB="0" distL="114300" distR="114300" simplePos="0" relativeHeight="251709440" behindDoc="0" locked="0" layoutInCell="1" allowOverlap="1" wp14:anchorId="68AB799D" wp14:editId="1565641D">
                <wp:simplePos x="0" y="0"/>
                <wp:positionH relativeFrom="column">
                  <wp:posOffset>999490</wp:posOffset>
                </wp:positionH>
                <wp:positionV relativeFrom="paragraph">
                  <wp:posOffset>2442210</wp:posOffset>
                </wp:positionV>
                <wp:extent cx="1165225" cy="1403985"/>
                <wp:effectExtent l="0" t="0" r="0" b="444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225" cy="1403985"/>
                        </a:xfrm>
                        <a:prstGeom prst="rect">
                          <a:avLst/>
                        </a:prstGeom>
                        <a:noFill/>
                        <a:ln w="9525">
                          <a:noFill/>
                          <a:miter lim="800000"/>
                          <a:headEnd/>
                          <a:tailEnd/>
                        </a:ln>
                      </wps:spPr>
                      <wps:txbx>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6" type="#_x0000_t202" style="position:absolute;margin-left:78.7pt;margin-top:192.3pt;width:91.75pt;height:110.55pt;z-index:2517094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bC6LNDwIAAPwDAAAOAAAAZHJzL2Uyb0RvYy54bWysU9tu2zAMfR+wfxD0vviypEuMOEXXLsOA 7gK0+wBZlmNhkqhJSuzs60fJSRZ0b8P8IIgmechzSK1vR63IQTgvwdS0mOWUCMOhlWZX0+/P2zdL SnxgpmUKjKjpUXh6u3n9aj3YSpTQg2qFIwhifDXYmvYh2CrLPO+FZn4GVhh0duA0C2i6XdY6NiC6 VlmZ5zfZAK61DrjwHv8+TE66SfhdJ3j42nVeBKJqir2FdLp0NvHMNmtW7RyzveSnNtg/dKGZNFj0 AvXAAiN7J/+C0pI78NCFGQedQddJLhIHZFPkL9g89cyKxAXF8fYik/9/sPzL4Zsjsq1pWVJimMYZ PYsxkPcwkjLKM1hfYdSTxbgw4m8cc6Lq7SPwH54YuO+Z2Yk752DoBWuxvSJmZlepE46PIM3wGVos w/YBEtDYOR21QzUIouOYjpfRxFZ4LFncLMpyQQlHXzHP366Wi1SDVed063z4KECTeKmpw9kneHZ4 9CG2w6pzSKxmYCuVSvNXhgw1XS0Q/4VHy4DrqaSu6TKP37QwkeUH06bkwKSa7lhAmRPtyHTiHMZm TAIXy7OcDbRHFMLBtI74fPDSg/tFyYCrWFP/c8+coER9MijmqpjP4+4mY754V6Lhrj3NtYcZjlA1 DZRM1/uQ9j0y8/YORd/KJEecztTJqWdcsaTS6TnEHb62U9SfR7v5DQAA//8DAFBLAwQUAAYACAAA ACEAnL56meAAAAALAQAADwAAAGRycy9kb3ducmV2LnhtbEyPwU7DMBBE70j8g7VI3KhNmyZtGqeq UFuOQIk4u/GSRMRrK3bT8PeYExxH+zTztthOpmcjDr6zJOFxJoAh1VZ31Eio3g8PK2A+KNKqt4QS vtHDtry9KVSu7ZXecDyFhsUS8rmS0Ibgcs593aJRfmYdUrx92sGoEOPQcD2oayw3PZ8LkXKjOooL rXL41GL9dboYCS64Y/Y8vLzu9odRVB/Hat41eynv76bdBljAKfzB8Ksf1aGMTmd7Ie1ZH/MySyIq YbFKUmCRWCRiDewsIRXLDHhZ8P8/lD8AAAD//wMAUEsBAi0AFAAGAAgAAAAhALaDOJL+AAAA4QEA ABMAAAAAAAAAAAAAAAAAAAAAAFtDb250ZW50X1R5cGVzXS54bWxQSwECLQAUAAYACAAAACEAOP0h /9YAAACUAQAACwAAAAAAAAAAAAAAAAAvAQAAX3JlbHMvLnJlbHNQSwECLQAUAAYACAAAACEAWwui zQ8CAAD8AwAADgAAAAAAAAAAAAAAAAAuAgAAZHJzL2Uyb0RvYy54bWxQSwECLQAUAAYACAAAACEA nL56meAAAAALAQAADwAAAAAAAAAAAAAAAABpBAAAZHJzL2Rvd25yZXYueG1sUEsFBgAAAAAEAAQA 8wAAAHYFAAAAAA== " filled="f" stroked="f">
                <v:textbox style="mso-fit-shape-to-text:t">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v:textbox>
              </v:shape>
            </w:pict>
          </mc:Fallback>
        </mc:AlternateContent>
      </w:r>
      <w:r w:rsidRPr="009710EA">
        <w:rPr>
          <w:b/>
          <w:noProof/>
          <w:sz w:val="24"/>
          <w:lang w:eastAsia="en-GB"/>
        </w:rPr>
        <mc:AlternateContent>
          <mc:Choice Requires="wps">
            <w:drawing>
              <wp:anchor distT="0" distB="0" distL="114300" distR="114300" simplePos="0" relativeHeight="251710464" behindDoc="0" locked="0" layoutInCell="1" allowOverlap="1" wp14:anchorId="51885065" wp14:editId="75811A64">
                <wp:simplePos x="0" y="0"/>
                <wp:positionH relativeFrom="column">
                  <wp:posOffset>3661410</wp:posOffset>
                </wp:positionH>
                <wp:positionV relativeFrom="paragraph">
                  <wp:posOffset>2440305</wp:posOffset>
                </wp:positionV>
                <wp:extent cx="1165225" cy="1403985"/>
                <wp:effectExtent l="0" t="0" r="0" b="444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225" cy="1403985"/>
                        </a:xfrm>
                        <a:prstGeom prst="rect">
                          <a:avLst/>
                        </a:prstGeom>
                        <a:noFill/>
                        <a:ln w="9525">
                          <a:noFill/>
                          <a:miter lim="800000"/>
                          <a:headEnd/>
                          <a:tailEnd/>
                        </a:ln>
                      </wps:spPr>
                      <wps:txbx>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7" type="#_x0000_t202" style="position:absolute;margin-left:288.3pt;margin-top:192.15pt;width:91.75pt;height:110.55pt;z-index:2517104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csu3nEAIAAPwDAAAOAAAAZHJzL2Uyb0RvYy54bWysU9tu2zAMfR+wfxD0vvjSpE2MOEXXLsOA 7gK0+wBFlmNhkqhJSuzs60fJSRa0b8X8IIgmechzSC1vB63IXjgvwdS0mOSUCMOhkWZb05/P6w9z SnxgpmEKjKjpQXh6u3r/btnbSpTQgWqEIwhifNXbmnYh2CrLPO+EZn4CVhh0tuA0C2i6bdY41iO6 VlmZ59dZD66xDrjwHv8+jE66SvhtK3j43rZeBKJqir2FdLp0buKZrZas2jpmO8mPbbA3dKGZNFj0 DPXAAiM7J19BackdeGjDhIPOoG0lF4kDsinyF2yeOmZF4oLieHuWyf8/WP5t/8MR2dS0vKLEMI0z ehZDIB9hIGWUp7e+wqgni3FhwN845kTV20fgvzwxcN8xsxV3zkHfCdZge0XMzC5SRxwfQTb9V2iw DNsFSEBD63TUDtUgiI5jOpxHE1vhsWRxPSvLGSUcfcU0v1rMZ6kGq07p1vnwWYAm8VJTh7NP8Gz/ 6ENsh1WnkFjNwFoqleavDOlrupgh/guPlgHXU0ld03kev3FhIstPpknJgUk13rGAMkfakenIOQyb IQlc3Jzk3EBzQCEcjOuIzwcvHbg/lPS4ijX1v3fMCUrUF4NiLorpNO5uMqazmxINd+nZXHqY4QhV 00DJeL0Pad8jM2/vUPS1THLE6YydHHvGFUsqHZ9D3OFLO0X9e7SrvwAAAP//AwBQSwMEFAAGAAgA AAAhAF2nBCfgAAAACwEAAA8AAABkcnMvZG93bnJldi54bWxMj8tOwzAQRfdI/IM1SOyo3ZdThUyq CrVlCZSItRsPSURsR7abhr/HrGA5ukf3nim2k+nZSD50ziLMZwIY2drpzjYI1fvhYQMsRGW16p0l hG8KsC1vbwqVa3e1bzSeYsNSiQ25QmhjHHLOQ92SUWHmBrIp+3TeqJhO33Dt1TWVm54vhJDcqM6m hVYN9NRS/XW6GIQhDsfs2b+87vaHUVQfx2rRNXvE+7tp9wgs0hT/YPjVT+pQJqezu1gdWI+wzqRM KMJys1oCS0QmxRzYGUGK9Qp4WfD/P5Q/AAAA//8DAFBLAQItABQABgAIAAAAIQC2gziS/gAAAOEB AAATAAAAAAAAAAAAAAAAAAAAAABbQ29udGVudF9UeXBlc10ueG1sUEsBAi0AFAAGAAgAAAAhADj9 If/WAAAAlAEAAAsAAAAAAAAAAAAAAAAALwEAAF9yZWxzLy5yZWxzUEsBAi0AFAAGAAgAAAAhANyy 7ecQAgAA/AMAAA4AAAAAAAAAAAAAAAAALgIAAGRycy9lMm9Eb2MueG1sUEsBAi0AFAAGAAgAAAAh AF2nBCfgAAAACwEAAA8AAAAAAAAAAAAAAAAAagQAAGRycy9kb3ducmV2LnhtbFBLBQYAAAAABAAE APMAAAB3BQAAAAA= " filled="f" stroked="f">
                <v:textbox style="mso-fit-shape-to-text:t">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v:textbox>
              </v:shape>
            </w:pict>
          </mc:Fallback>
        </mc:AlternateContent>
      </w:r>
      <w:r w:rsidRPr="009710EA">
        <w:rPr>
          <w:b/>
          <w:noProof/>
          <w:sz w:val="24"/>
          <w:lang w:eastAsia="en-GB"/>
        </w:rPr>
        <mc:AlternateContent>
          <mc:Choice Requires="wps">
            <w:drawing>
              <wp:anchor distT="0" distB="0" distL="114300" distR="114300" simplePos="0" relativeHeight="251711488" behindDoc="0" locked="0" layoutInCell="1" allowOverlap="1" wp14:anchorId="52EFE6E5" wp14:editId="5879BE59">
                <wp:simplePos x="0" y="0"/>
                <wp:positionH relativeFrom="column">
                  <wp:posOffset>6309360</wp:posOffset>
                </wp:positionH>
                <wp:positionV relativeFrom="paragraph">
                  <wp:posOffset>2444164</wp:posOffset>
                </wp:positionV>
                <wp:extent cx="1165225" cy="1403985"/>
                <wp:effectExtent l="0" t="0" r="0" b="444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225" cy="1403985"/>
                        </a:xfrm>
                        <a:prstGeom prst="rect">
                          <a:avLst/>
                        </a:prstGeom>
                        <a:noFill/>
                        <a:ln w="9525">
                          <a:noFill/>
                          <a:miter lim="800000"/>
                          <a:headEnd/>
                          <a:tailEnd/>
                        </a:ln>
                      </wps:spPr>
                      <wps:txbx>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8" type="#_x0000_t202" style="position:absolute;margin-left:496.8pt;margin-top:192.45pt;width:91.75pt;height:110.55pt;z-index:2517114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eM5NEAIAAPwDAAAOAAAAZHJzL2Uyb0RvYy54bWysU9tu2zAMfR+wfxD0vviyJEuMOEXXLsOA 7gK0+wBFlmNhkqhJSuzs60fJSRa0b8X8IIgmechzSK1uBq3IQTgvwdS0mOSUCMOhkWZX059Pm3cL SnxgpmEKjKjpUXh6s377ZtXbSpTQgWqEIwhifNXbmnYh2CrLPO+EZn4CVhh0tuA0C2i6XdY41iO6 VlmZ5/OsB9dYB1x4j3/vRyddJ/y2FTx8b1svAlE1xd5COl06t/HM1itW7RyzneSnNtgrutBMGix6 gbpngZG9ky+gtOQOPLRhwkFn0LaSi8QB2RT5MzaPHbMicUFxvL3I5P8fLP92+OGIbGpaTikxTOOM nsQQyEcYSBnl6a2vMOrRYlwY8DeOOVH19gH4L08M3HXM7MStc9B3gjXYXhEzs6vUEcdHkG3/FRos w/YBEtDQOh21QzUIouOYjpfRxFZ4LFnMZ2U5o4Sjr5jm75eLWarBqnO6dT58FqBJvNTU4ewTPDs8 +BDbYdU5JFYzsJFKpfkrQ/qaLmeI/8yjZcD1VFLXdJHHb1yYyPKTaVJyYFKNdyygzIl2ZDpyDsN2 SAIX87OcW2iOKISDcR3x+eClA/eHkh5Xsab+9545QYn6YlDMZTGdxt1NxnT2oUTDXXu21x5mOELV NFAyXu9C2vfIzNtbFH0jkxxxOmMnp55xxZJKp+cQd/jaTlH/Hu36LwAAAP//AwBQSwMEFAAGAAgA AAAhADakZvvgAAAADAEAAA8AAABkcnMvZG93bnJldi54bWxMj8FOwzAQRO9I/IO1SNyonRYlTYhT VagtR6BEnN14SSLidWS7afh73BMcV/M087bczGZgEzrfW5KQLAQwpMbqnloJ9cf+YQ3MB0VaDZZQ wg962FS3N6UqtL3QO07H0LJYQr5QEroQxoJz33RolF/YESlmX9YZFeLpWq6dusRyM/ClECk3qqe4 0KkRnztsvo9nI2EM4yF7ca9v291+EvXnoV727U7K+7t5+wQs4Bz+YLjqR3WootPJnkl7NkjI81Ua UQmr9WMO7EokWZYAO0lIRSqAVyX//0T1CwAA//8DAFBLAQItABQABgAIAAAAIQC2gziS/gAAAOEB AAATAAAAAAAAAAAAAAAAAAAAAABbQ29udGVudF9UeXBlc10ueG1sUEsBAi0AFAAGAAgAAAAhADj9 If/WAAAAlAEAAAsAAAAAAAAAAAAAAAAALwEAAF9yZWxzLy5yZWxzUEsBAi0AFAAGAAgAAAAhAMV4 zk0QAgAA/AMAAA4AAAAAAAAAAAAAAAAALgIAAGRycy9lMm9Eb2MueG1sUEsBAi0AFAAGAAgAAAAh ADakZvvgAAAADAEAAA8AAAAAAAAAAAAAAAAAagQAAGRycy9kb3ducmV2LnhtbFBLBQYAAAAABAAE APMAAAB3BQAAAAA= " filled="f" stroked="f">
                <v:textbox style="mso-fit-shape-to-text:t">
                  <w:txbxContent>
                    <w:p w:rsidR="00850E9E" w:rsidRPr="009710EA" w:rsidRDefault="00850E9E" w:rsidP="00850E9E">
                      <w:pPr>
                        <w:spacing w:before="0" w:after="0"/>
                        <w:rPr>
                          <w:sz w:val="16"/>
                        </w:rPr>
                      </w:pPr>
                      <w:r w:rsidRPr="009710EA">
                        <w:rPr>
                          <w:sz w:val="16"/>
                        </w:rPr>
                        <w:t>Log</w:t>
                      </w:r>
                      <w:r w:rsidRPr="009710EA">
                        <w:rPr>
                          <w:sz w:val="16"/>
                          <w:vertAlign w:val="subscript"/>
                        </w:rPr>
                        <w:t>10</w:t>
                      </w:r>
                      <w:r w:rsidRPr="009710EA">
                        <w:rPr>
                          <w:sz w:val="16"/>
                        </w:rPr>
                        <w:t xml:space="preserve"> mean abundance</w:t>
                      </w:r>
                    </w:p>
                  </w:txbxContent>
                </v:textbox>
              </v:shape>
            </w:pict>
          </mc:Fallback>
        </mc:AlternateContent>
      </w:r>
      <w:r>
        <w:rPr>
          <w:noProof/>
          <w:lang w:eastAsia="en-GB"/>
        </w:rPr>
        <w:drawing>
          <wp:inline distT="0" distB="0" distL="0" distR="0" wp14:anchorId="416B6455" wp14:editId="4FF4EC11">
            <wp:extent cx="2662129" cy="2518117"/>
            <wp:effectExtent l="0" t="0" r="508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22143" t="1247" r="22500" b="5613"/>
                    <a:stretch/>
                  </pic:blipFill>
                  <pic:spPr bwMode="auto">
                    <a:xfrm>
                      <a:off x="0" y="0"/>
                      <a:ext cx="2664000" cy="2519887"/>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02112431" wp14:editId="66A6215F">
            <wp:extent cx="2662302" cy="2518117"/>
            <wp:effectExtent l="0" t="0" r="508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22354" t="1430" r="22365" b="5563"/>
                    <a:stretch/>
                  </pic:blipFill>
                  <pic:spPr bwMode="auto">
                    <a:xfrm>
                      <a:off x="0" y="0"/>
                      <a:ext cx="2664000" cy="2519723"/>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0E5B34D9" wp14:editId="5C07328F">
            <wp:extent cx="2665828" cy="2518117"/>
            <wp:effectExtent l="0" t="0" r="127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22337" t="1331" r="22300" b="5647"/>
                    <a:stretch/>
                  </pic:blipFill>
                  <pic:spPr bwMode="auto">
                    <a:xfrm>
                      <a:off x="0" y="0"/>
                      <a:ext cx="2664000" cy="2516390"/>
                    </a:xfrm>
                    <a:prstGeom prst="rect">
                      <a:avLst/>
                    </a:prstGeom>
                    <a:ln>
                      <a:noFill/>
                    </a:ln>
                    <a:extLst>
                      <a:ext uri="{53640926-AAD7-44D8-BBD7-CCE9431645EC}">
                        <a14:shadowObscured xmlns:a14="http://schemas.microsoft.com/office/drawing/2010/main"/>
                      </a:ext>
                    </a:extLst>
                  </pic:spPr>
                </pic:pic>
              </a:graphicData>
            </a:graphic>
          </wp:inline>
        </w:drawing>
      </w:r>
    </w:p>
    <w:p w:rsidR="00850E9E" w:rsidRPr="00850E9E" w:rsidRDefault="00850E9E" w:rsidP="00850E9E">
      <w:pPr>
        <w:rPr>
          <w:b/>
          <w:sz w:val="2"/>
          <w:szCs w:val="2"/>
        </w:rPr>
      </w:pPr>
    </w:p>
    <w:p w:rsidR="00850E9E" w:rsidRDefault="00850E9E" w:rsidP="00850E9E">
      <w:pPr>
        <w:spacing w:after="0"/>
      </w:pPr>
      <w:r>
        <w:rPr>
          <w:b/>
        </w:rPr>
        <w:t>F</w:t>
      </w:r>
      <w:r w:rsidRPr="004A302D">
        <w:rPr>
          <w:b/>
        </w:rPr>
        <w:t>ig</w:t>
      </w:r>
      <w:r>
        <w:rPr>
          <w:b/>
        </w:rPr>
        <w:t>ure</w:t>
      </w:r>
      <w:r w:rsidRPr="004A302D">
        <w:rPr>
          <w:b/>
        </w:rPr>
        <w:t xml:space="preserve"> S</w:t>
      </w:r>
      <w:r>
        <w:rPr>
          <w:b/>
        </w:rPr>
        <w:t>1</w:t>
      </w:r>
      <w:r w:rsidRPr="004A302D">
        <w:rPr>
          <w:b/>
        </w:rPr>
        <w:t>.</w:t>
      </w:r>
      <w:r>
        <w:rPr>
          <w:b/>
        </w:rPr>
        <w:t xml:space="preserve"> </w:t>
      </w:r>
      <w:r w:rsidRPr="00301556">
        <w:t>Fung</w:t>
      </w:r>
      <w:r>
        <w:t xml:space="preserve">al </w:t>
      </w:r>
      <w:r w:rsidRPr="00301556">
        <w:t>and bacteria</w:t>
      </w:r>
      <w:r>
        <w:t>l</w:t>
      </w:r>
      <w:r w:rsidRPr="00301556">
        <w:t xml:space="preserve"> MA plots</w:t>
      </w:r>
      <w:r>
        <w:t xml:space="preserve"> where the Log</w:t>
      </w:r>
      <w:r w:rsidRPr="00912D7F">
        <w:rPr>
          <w:vertAlign w:val="subscript"/>
        </w:rPr>
        <w:t>2</w:t>
      </w:r>
      <w:r>
        <w:t xml:space="preserve"> fold change of relative fungal abundance was plotted against average (Log</w:t>
      </w:r>
      <w:r w:rsidRPr="00912D7F">
        <w:rPr>
          <w:vertAlign w:val="subscript"/>
        </w:rPr>
        <w:t>10</w:t>
      </w:r>
      <w:r>
        <w:t xml:space="preserve">) relative abundance for each OTU: between vegetation type (tree station vs grass aisle, </w:t>
      </w:r>
      <w:r w:rsidRPr="00EC2874">
        <w:rPr>
          <w:b/>
        </w:rPr>
        <w:t>A</w:t>
      </w:r>
      <w:r>
        <w:t>), between orchards (</w:t>
      </w:r>
      <w:r w:rsidRPr="00EC2874">
        <w:rPr>
          <w:b/>
        </w:rPr>
        <w:t>B</w:t>
      </w:r>
      <w:r>
        <w:t>), and for orchard x vegetation type interaction (</w:t>
      </w:r>
      <w:r w:rsidRPr="00301556">
        <w:rPr>
          <w:b/>
        </w:rPr>
        <w:t>C</w:t>
      </w:r>
      <w:r>
        <w:t>). Corresponding Figs for bacteria are shown in (</w:t>
      </w:r>
      <w:r w:rsidRPr="00301556">
        <w:rPr>
          <w:b/>
        </w:rPr>
        <w:t>D</w:t>
      </w:r>
      <w:r>
        <w:t>), (</w:t>
      </w:r>
      <w:r w:rsidRPr="00301556">
        <w:rPr>
          <w:b/>
        </w:rPr>
        <w:t>E</w:t>
      </w:r>
      <w:r>
        <w:t>) and (</w:t>
      </w:r>
      <w:r w:rsidRPr="00301556">
        <w:rPr>
          <w:b/>
        </w:rPr>
        <w:t>F</w:t>
      </w:r>
      <w:r>
        <w:t>)</w:t>
      </w:r>
      <w:r>
        <w:br w:type="page"/>
      </w:r>
      <w:bookmarkStart w:id="0" w:name="_GoBack"/>
      <w:bookmarkEnd w:id="0"/>
    </w:p>
    <w:p w:rsidR="00922A32" w:rsidRDefault="00922A32" w:rsidP="00922A32">
      <w:pPr>
        <w:spacing w:after="0"/>
        <w:sectPr w:rsidR="00922A32" w:rsidSect="002E57F1">
          <w:pgSz w:w="16838" w:h="11906" w:orient="landscape"/>
          <w:pgMar w:top="1361" w:right="1440" w:bottom="1361" w:left="1440" w:header="709" w:footer="709" w:gutter="0"/>
          <w:cols w:space="708"/>
          <w:docGrid w:linePitch="360"/>
        </w:sectPr>
      </w:pPr>
    </w:p>
    <w:p w:rsidR="00E1314B" w:rsidRDefault="00E1314B" w:rsidP="00E1314B">
      <w:pPr>
        <w:spacing w:line="276" w:lineRule="auto"/>
      </w:pPr>
      <w:r>
        <w:rPr>
          <w:noProof/>
          <w:lang w:eastAsia="en-GB"/>
        </w:rPr>
        <mc:AlternateContent>
          <mc:Choice Requires="wps">
            <w:drawing>
              <wp:anchor distT="0" distB="0" distL="114300" distR="114300" simplePos="0" relativeHeight="251678720" behindDoc="0" locked="0" layoutInCell="1" allowOverlap="1" wp14:anchorId="0C6D87BC" wp14:editId="60FCE395">
                <wp:simplePos x="0" y="0"/>
                <wp:positionH relativeFrom="column">
                  <wp:posOffset>2599690</wp:posOffset>
                </wp:positionH>
                <wp:positionV relativeFrom="paragraph">
                  <wp:posOffset>0</wp:posOffset>
                </wp:positionV>
                <wp:extent cx="249555" cy="418465"/>
                <wp:effectExtent l="0" t="0" r="0" b="635"/>
                <wp:wrapNone/>
                <wp:docPr id="3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418465"/>
                        </a:xfrm>
                        <a:prstGeom prst="rect">
                          <a:avLst/>
                        </a:prstGeom>
                        <a:noFill/>
                        <a:ln w="9525">
                          <a:noFill/>
                          <a:miter lim="800000"/>
                          <a:headEnd/>
                          <a:tailEnd/>
                        </a:ln>
                      </wps:spPr>
                      <wps:txbx>
                        <w:txbxContent>
                          <w:p w:rsidR="00E1314B" w:rsidRPr="00074252" w:rsidRDefault="00E1314B" w:rsidP="00E1314B">
                            <w:pPr>
                              <w:rPr>
                                <w:sz w:val="32"/>
                              </w:rPr>
                            </w:pPr>
                            <w:r w:rsidRPr="00074252">
                              <w:rPr>
                                <w:sz w:val="28"/>
                              </w:rPr>
                              <w:t>A</w:t>
                            </w:r>
                            <w:r>
                              <w:rPr>
                                <w:sz w:val="28"/>
                              </w:rPr>
                              <w:tab/>
                            </w:r>
                            <w:r>
                              <w:rPr>
                                <w:sz w:val="28"/>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204.7pt;margin-top:0;width:19.65pt;height:32.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5seS3DgIAAPoDAAAOAAAAZHJzL2Uyb0RvYy54bWysU9uO2yAQfa/Uf0C8N05ce5tYIavtbreq tL1Iu/0AgnGMCgwFEnv79TvgJI3at6p+sIBhzpxzZlhfj0aTg/RBgWV0MZtTIq2AVtkdo9+f7t8s KQmR25ZrsJLRZxno9eb1q/XgGllCD7qVniCIDc3gGO1jdE1RBNFLw8MMnLQY7MAbHnHrd0Xr+YDo RhflfH5VDOBb50HIEPD0bgrSTcbvOini164LMhLNKHKL+e/zf5v+xWbNm53nrlfiSIP/AwvDlcWi Z6g7HjnZe/UXlFHCQ4AuzgSYArpOCZk1oJrF/A81jz13MmtBc4I72xT+H6z4cvjmiWoZfVujP5Yb bNKTHCN5DyMpkz+DCw1ee3R4MY54jH3OWoN7APEjEAu3Pbc7eeM9DL3kLfJbpMziInXCCQlkO3yG FsvwfYQMNHbeJPPQDoLoyOP53JtEReBhWa3quqZEYKhaLKurOlfgzSnZ+RA/SjAkLRj12PoMzg8P ISYyvDldSbUs3Cutc/u1JQOjq7qsc8JFxKiI06mVYXQ5T980L0njB9vm5MiVntZYQNuj6KRzUhzH 7Zj9XZ283EL7jC54mIYRHw8uevC/KBlwEBkNP/fcS0r0J4tOrhZVlSY3b6r6XYkbfxnZXka4FQjF aKRkWt7GPO2T5Bt0vFPZjdSaicmRMg5YNun4GNIEX+7zrd9PdvMCAAD//wMAUEsDBBQABgAIAAAA IQAv4Dn92wAAAAcBAAAPAAAAZHJzL2Rvd25yZXYueG1sTI/NTsMwEITvSLyDtUjcqA1KSxOyqRCI K4jyI3Fz420SEa+j2G3C27Oc6HE0o5lvys3se3WkMXaBEa4XBhRxHVzHDcL729PVGlRMlp3tAxPC D0XYVOdnpS1cmPiVjtvUKCnhWFiENqWh0DrWLXkbF2EgFm8fRm+TyLHRbrSTlPte3xiz0t52LAut Heihpfp7e/AIH8/7r8/MvDSPfjlMYTaafa4RLy/m+ztQieb0H4Y/fEGHSph24cAuqh4hM3kmUQR5 JHaWrW9B7RBWyxx0VepT/uoXAAD//wMAUEsBAi0AFAAGAAgAAAAhALaDOJL+AAAA4QEAABMAAAAA AAAAAAAAAAAAAAAAAFtDb250ZW50X1R5cGVzXS54bWxQSwECLQAUAAYACAAAACEAOP0h/9YAAACU AQAACwAAAAAAAAAAAAAAAAAvAQAAX3JlbHMvLnJlbHNQSwECLQAUAAYACAAAACEAObHktw4CAAD6 AwAADgAAAAAAAAAAAAAAAAAuAgAAZHJzL2Uyb0RvYy54bWxQSwECLQAUAAYACAAAACEAL+A5/dsA AAAHAQAADwAAAAAAAAAAAAAAAABoBAAAZHJzL2Rvd25yZXYueG1sUEsFBgAAAAAEAAQA8wAAAHAF AAAAAA== " filled="f" stroked="f">
                <v:textbox>
                  <w:txbxContent>
                    <w:p w:rsidR="00E1314B" w:rsidRPr="00074252" w:rsidRDefault="00E1314B" w:rsidP="00E1314B">
                      <w:pPr>
                        <w:rPr>
                          <w:sz w:val="32"/>
                        </w:rPr>
                      </w:pPr>
                      <w:r w:rsidRPr="00074252">
                        <w:rPr>
                          <w:sz w:val="28"/>
                        </w:rPr>
                        <w:t>A</w:t>
                      </w:r>
                      <w:r>
                        <w:rPr>
                          <w:sz w:val="28"/>
                        </w:rPr>
                        <w:tab/>
                      </w:r>
                      <w:r>
                        <w:rPr>
                          <w:sz w:val="28"/>
                        </w:rPr>
                        <w:tab/>
                      </w:r>
                    </w:p>
                  </w:txbxContent>
                </v:textbox>
              </v:shape>
            </w:pict>
          </mc:Fallback>
        </mc:AlternateContent>
      </w:r>
      <w:r>
        <w:rPr>
          <w:noProof/>
          <w:lang w:eastAsia="en-GB"/>
        </w:rPr>
        <mc:AlternateContent>
          <mc:Choice Requires="wps">
            <w:drawing>
              <wp:anchor distT="0" distB="0" distL="114300" distR="114300" simplePos="0" relativeHeight="251679744" behindDoc="0" locked="0" layoutInCell="1" allowOverlap="1" wp14:anchorId="60B3A302" wp14:editId="6681771D">
                <wp:simplePos x="0" y="0"/>
                <wp:positionH relativeFrom="column">
                  <wp:posOffset>5464367</wp:posOffset>
                </wp:positionH>
                <wp:positionV relativeFrom="paragraph">
                  <wp:posOffset>0</wp:posOffset>
                </wp:positionV>
                <wp:extent cx="330506" cy="418641"/>
                <wp:effectExtent l="0" t="0" r="0" b="635"/>
                <wp:wrapNone/>
                <wp:docPr id="3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506" cy="418641"/>
                        </a:xfrm>
                        <a:prstGeom prst="rect">
                          <a:avLst/>
                        </a:prstGeom>
                        <a:noFill/>
                        <a:ln w="9525">
                          <a:noFill/>
                          <a:miter lim="800000"/>
                          <a:headEnd/>
                          <a:tailEnd/>
                        </a:ln>
                      </wps:spPr>
                      <wps:txbx>
                        <w:txbxContent>
                          <w:p w:rsidR="00E1314B" w:rsidRPr="00074252" w:rsidRDefault="00E1314B" w:rsidP="00E1314B">
                            <w:pPr>
                              <w:rPr>
                                <w:sz w:val="32"/>
                              </w:rPr>
                            </w:pPr>
                            <w:r>
                              <w:rPr>
                                <w:sz w:val="2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30.25pt;margin-top:0;width:26pt;height:32.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MnzMyDgIAAPoDAAAOAAAAZHJzL2Uyb0RvYy54bWysU9uO2yAQfa/Uf0C8N3YSJ81aIavtbreq tL1Iu/0AgnGMCgwFEjv9+g44SaP2rSoPiGGYM3PODOvbwWhykD4osIxOJyUl0gpolN0x+u3l8c2K khC5bbgGKxk9ykBvN69frXtXyxl0oBvpCYLYUPeO0S5GVxdFEJ00PEzASYvOFrzhEU2/KxrPe0Q3 upiV5bLowTfOg5Ah4O3D6KSbjN+2UsQvbRtkJJpRrC3m3ed9m/Zis+b1znPXKXEqg/9DFYYri0kv UA88crL36i8oo4SHAG2cCDAFtK0SMnNANtPyDzbPHXcyc0FxgrvIFP4frPh8+OqJahidV9gqyw02 6UUOkbyDgcySPr0LNT57dvgwDniNfc5cg3sC8T0QC/cdtzt55z30neQN1jdNkcVV6IgTEsi2/wQN puH7CBloaL1J4qEcBNGxT8dLb1IpAi/n83JRLikR6Kqmq2U1ZuD1Odj5ED9IMCQdGPXY+gzOD08h pmJ4fX6Scll4VFrn9mtLekZvFrNFDrjyGBVxOrUyjK7KtMZ5SRzf2yYHR670eMYE2p5IJ54j4zhs h6zv6qzlFpojquBhHEb8PHjowP+kpMdBZDT82HMvKdEfLSp5M62qNLnZqBZvZ2j4a8/22sOtQChG IyXj8T7maR8p36HircpqpNaMlZxKxgHLIp0+Q5rgazu/+v1lN78AAAD//wMAUEsDBBQABgAIAAAA IQC1quJf2wAAAAcBAAAPAAAAZHJzL2Rvd25yZXYueG1sTI9BS8NAFITvgv9heYI3u9tiQpPmpYji VbFVwds2eU1Cs29DdtvEf+/zpMdhhplviu3senWhMXSeEZYLA4q48nXHDcL7/vluDSpEy7XtPRPC NwXYltdXhc1rP/EbXXaxUVLCIbcIbYxDrnWoWnI2LPxALN7Rj85GkWOj69FOUu56vTIm1c52LAut Heixpeq0OzuEj5fj1+e9eW2eXDJMfjaaXaYRb2/mhw2oSHP8C8MvvqBDKUwHf+Y6qB5hnZpEogjy SOxsuRJ5QEiTDHRZ6P/85Q8AAAD//wMAUEsBAi0AFAAGAAgAAAAhALaDOJL+AAAA4QEAABMAAAAA AAAAAAAAAAAAAAAAAFtDb250ZW50X1R5cGVzXS54bWxQSwECLQAUAAYACAAAACEAOP0h/9YAAACU AQAACwAAAAAAAAAAAAAAAAAvAQAAX3JlbHMvLnJlbHNQSwECLQAUAAYACAAAACEADJ8zMg4CAAD6 AwAADgAAAAAAAAAAAAAAAAAuAgAAZHJzL2Uyb0RvYy54bWxQSwECLQAUAAYACAAAACEAtariX9sA AAAHAQAADwAAAAAAAAAAAAAAAABoBAAAZHJzL2Rvd25yZXYueG1sUEsFBgAAAAAEAAQA8wAAAHAF AAAAAA== " filled="f" stroked="f">
                <v:textbox>
                  <w:txbxContent>
                    <w:p w:rsidR="00E1314B" w:rsidRPr="00074252" w:rsidRDefault="00E1314B" w:rsidP="00E1314B">
                      <w:pPr>
                        <w:rPr>
                          <w:sz w:val="32"/>
                        </w:rPr>
                      </w:pPr>
                      <w:r>
                        <w:rPr>
                          <w:sz w:val="28"/>
                        </w:rPr>
                        <w:t>C</w:t>
                      </w:r>
                    </w:p>
                  </w:txbxContent>
                </v:textbox>
              </v:shape>
            </w:pict>
          </mc:Fallback>
        </mc:AlternateContent>
      </w:r>
      <w:r>
        <w:rPr>
          <w:noProof/>
          <w:lang w:eastAsia="en-GB"/>
        </w:rPr>
        <w:drawing>
          <wp:inline distT="0" distB="0" distL="0" distR="0" wp14:anchorId="0FC38940" wp14:editId="5B751D70">
            <wp:extent cx="2808000" cy="1466400"/>
            <wp:effectExtent l="0" t="0" r="0" b="635"/>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22143" t="24726" r="22500" b="23852"/>
                    <a:stretch/>
                  </pic:blipFill>
                  <pic:spPr bwMode="auto">
                    <a:xfrm>
                      <a:off x="0" y="0"/>
                      <a:ext cx="2808000" cy="1466400"/>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14:anchorId="36F72C94" wp14:editId="4375E9E8">
            <wp:extent cx="2808000" cy="1479485"/>
            <wp:effectExtent l="0" t="0" r="0" b="6985"/>
            <wp:docPr id="353"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22272" t="24364" r="22343" b="23729"/>
                    <a:stretch/>
                  </pic:blipFill>
                  <pic:spPr bwMode="auto">
                    <a:xfrm>
                      <a:off x="0" y="0"/>
                      <a:ext cx="2808000" cy="1479485"/>
                    </a:xfrm>
                    <a:prstGeom prst="rect">
                      <a:avLst/>
                    </a:prstGeom>
                    <a:ln>
                      <a:noFill/>
                    </a:ln>
                    <a:extLst>
                      <a:ext uri="{53640926-AAD7-44D8-BBD7-CCE9431645EC}">
                        <a14:shadowObscured xmlns:a14="http://schemas.microsoft.com/office/drawing/2010/main"/>
                      </a:ext>
                    </a:extLst>
                  </pic:spPr>
                </pic:pic>
              </a:graphicData>
            </a:graphic>
          </wp:inline>
        </w:drawing>
      </w:r>
    </w:p>
    <w:p w:rsidR="00E1314B" w:rsidRDefault="00E1314B" w:rsidP="00E1314B">
      <w:pPr>
        <w:spacing w:after="0" w:line="276" w:lineRule="auto"/>
        <w:rPr>
          <w:noProof/>
          <w:lang w:eastAsia="en-GB"/>
        </w:rPr>
      </w:pPr>
      <w:r>
        <w:rPr>
          <w:noProof/>
          <w:lang w:eastAsia="en-GB"/>
        </w:rPr>
        <mc:AlternateContent>
          <mc:Choice Requires="wps">
            <w:drawing>
              <wp:anchor distT="0" distB="0" distL="114300" distR="114300" simplePos="0" relativeHeight="251680768" behindDoc="0" locked="0" layoutInCell="1" allowOverlap="1" wp14:anchorId="1D9B2F57" wp14:editId="6573F013">
                <wp:simplePos x="0" y="0"/>
                <wp:positionH relativeFrom="column">
                  <wp:posOffset>2599690</wp:posOffset>
                </wp:positionH>
                <wp:positionV relativeFrom="paragraph">
                  <wp:posOffset>59055</wp:posOffset>
                </wp:positionV>
                <wp:extent cx="274955" cy="374015"/>
                <wp:effectExtent l="0" t="0" r="0" b="0"/>
                <wp:wrapNone/>
                <wp:docPr id="3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955" cy="374015"/>
                        </a:xfrm>
                        <a:prstGeom prst="rect">
                          <a:avLst/>
                        </a:prstGeom>
                        <a:noFill/>
                        <a:ln w="9525">
                          <a:noFill/>
                          <a:miter lim="800000"/>
                          <a:headEnd/>
                          <a:tailEnd/>
                        </a:ln>
                      </wps:spPr>
                      <wps:txbx>
                        <w:txbxContent>
                          <w:p w:rsidR="00E1314B" w:rsidRPr="00074252" w:rsidRDefault="00E1314B" w:rsidP="00E1314B">
                            <w:pPr>
                              <w:rPr>
                                <w:sz w:val="32"/>
                              </w:rPr>
                            </w:pPr>
                            <w:r>
                              <w:rPr>
                                <w:sz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04.7pt;margin-top:4.65pt;width:21.65pt;height:29.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eD3iRDwIAAPoDAAAOAAAAZHJzL2Uyb0RvYy54bWysU21v2yAQ/j5p/wHxfbHj2ktjxam6dp0m dS9Sux9AMI7RgGNAYme/fgdOsqj9No0PiOO45+557ljdjFqRvXBegmnofJZTIgyHVpptQ388P7y7 psQHZlqmwIiGHoSnN+u3b1aDrUUBPahWOIIgxteDbWgfgq2zzPNeaOZnYIVBZwdOs4Cm22atYwOi a5UVef4+G8C11gEX3uPt/eSk64TfdYKHb13nRSCqoVhbSLtL+ybu2XrF6q1jtpf8WAb7hyo0kwaT nqHuWWBk5+QrKC25Aw9dmHHQGXSd5CJxQDbz/AWbp55ZkbigON6eZfL/D5Z/3X93RLYNvSqXlBim sUnPYgzkA4ykiPoM1tf47MniwzDiNfY5cfX2EfhPTwzc9cxsxa1zMPSCtVjfPEZmF6ETjo8gm+EL tJiG7QIkoLFzOoqHchBExz4dzr2JpXC8LBblsqoo4ei6WpT5vEoZWH0Kts6HTwI0iYeGOmx9Amf7 Rx9iMaw+PYm5DDxIpVL7lSFDQ5dVUaWAC4+WAadTSd3Q6zyuaV4ix4+mTcGBSTWdMYEyR9KR58Q4 jJsx6bs4abmB9oAqOJiGET8PHnpwvykZcBAb6n/tmBOUqM8GlVzOyzJObjLKalGg4S49m0sPMxyh GhoomY53IU37RPkWFe9kUiO2ZqrkWDIOWBLp+BniBF/a6dXfL7v+AwAA//8DAFBLAwQUAAYACAAA ACEAoScXNt4AAAAIAQAADwAAAGRycy9kb3ducmV2LnhtbEyPzU7DMBCE70h9B2uRuFGbkJYmZFMh EFdQy4/EzY23SdR4HcVuE96+7gmOoxnNfFOsJ9uJEw2+dYxwN1cgiCtnWq4RPj9eb1cgfNBsdOeY EH7Jw7qcXRU6N27kDZ22oRaxhH2uEZoQ+lxKXzVktZ+7njh6ezdYHaIcamkGPcZy28lEqaW0uuW4 0OienhuqDtujRfh62/98p+q9frGLfnSTkmwziXhzPT09ggg0hb8wXPAjOpSRaeeObLzoEFKVpTGK kN2DiH66SB5A7BCWqwRkWcj/B8ozAAAA//8DAFBLAQItABQABgAIAAAAIQC2gziS/gAAAOEBAAAT AAAAAAAAAAAAAAAAAAAAAABbQ29udGVudF9UeXBlc10ueG1sUEsBAi0AFAAGAAgAAAAhADj9If/W AAAAlAEAAAsAAAAAAAAAAAAAAAAALwEAAF9yZWxzLy5yZWxzUEsBAi0AFAAGAAgAAAAhAB4PeJEP AgAA+gMAAA4AAAAAAAAAAAAAAAAALgIAAGRycy9lMm9Eb2MueG1sUEsBAi0AFAAGAAgAAAAhAKEn FzbeAAAACAEAAA8AAAAAAAAAAAAAAAAAaQQAAGRycy9kb3ducmV2LnhtbFBLBQYAAAAABAAEAPMA AAB0BQAAAAA= " filled="f" stroked="f">
                <v:textbox>
                  <w:txbxContent>
                    <w:p w:rsidR="00E1314B" w:rsidRPr="00074252" w:rsidRDefault="00E1314B" w:rsidP="00E1314B">
                      <w:pPr>
                        <w:rPr>
                          <w:sz w:val="32"/>
                        </w:rPr>
                      </w:pPr>
                      <w:r>
                        <w:rPr>
                          <w:sz w:val="28"/>
                        </w:rPr>
                        <w:t>B</w:t>
                      </w:r>
                    </w:p>
                  </w:txbxContent>
                </v:textbox>
              </v:shape>
            </w:pict>
          </mc:Fallback>
        </mc:AlternateContent>
      </w:r>
      <w:r>
        <w:rPr>
          <w:noProof/>
          <w:lang w:eastAsia="en-GB"/>
        </w:rPr>
        <mc:AlternateContent>
          <mc:Choice Requires="wps">
            <w:drawing>
              <wp:anchor distT="0" distB="0" distL="114300" distR="114300" simplePos="0" relativeHeight="251681792" behindDoc="0" locked="0" layoutInCell="1" allowOverlap="1" wp14:anchorId="2BCDF015" wp14:editId="16800DAE">
                <wp:simplePos x="0" y="0"/>
                <wp:positionH relativeFrom="column">
                  <wp:posOffset>5464366</wp:posOffset>
                </wp:positionH>
                <wp:positionV relativeFrom="paragraph">
                  <wp:posOffset>48046</wp:posOffset>
                </wp:positionV>
                <wp:extent cx="330200" cy="384810"/>
                <wp:effectExtent l="0" t="0" r="0" b="0"/>
                <wp:wrapNone/>
                <wp:docPr id="3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200" cy="384810"/>
                        </a:xfrm>
                        <a:prstGeom prst="rect">
                          <a:avLst/>
                        </a:prstGeom>
                        <a:noFill/>
                        <a:ln w="9525">
                          <a:noFill/>
                          <a:miter lim="800000"/>
                          <a:headEnd/>
                          <a:tailEnd/>
                        </a:ln>
                      </wps:spPr>
                      <wps:txbx>
                        <w:txbxContent>
                          <w:p w:rsidR="00E1314B" w:rsidRPr="00074252" w:rsidRDefault="00E1314B" w:rsidP="00E1314B">
                            <w:pPr>
                              <w:rPr>
                                <w:sz w:val="32"/>
                              </w:rPr>
                            </w:pPr>
                            <w:r>
                              <w:rPr>
                                <w:sz w:val="28"/>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30.25pt;margin-top:3.8pt;width:26pt;height:30.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YUMFqDgIAAPoDAAAOAAAAZHJzL2Uyb0RvYy54bWysU9tuGyEQfa/Uf0C817vrS+qsjKM0aapK 6UVK+gGYZb2owFDA3nW/vgNru1byVpUHBAxzmHPOsLoZjCZ76YMCy2g1KSmRVkCj7JbRH88P75aU hMhtwzVYyehBBnqzfvtm1btaTqED3UhPEMSGuneMdjG6uiiC6KThYQJOWgy24A2PuPXbovG8R3Sj i2lZXhU9+MZ5EDIEPL0fg3Sd8dtWivitbYOMRDOKtcU8+zxv0lysV7zeeu46JY5l8H+ownBl8dEz 1D2PnOy8egVllPAQoI0TAaaAtlVCZg7IpipfsHnquJOZC4oT3Fmm8P9gxdf9d09Uw+hsUVFiuUGT nuUQyQcYyDTp07tQ47UnhxfjgMfoc+Ya3COIn4FYuOu43cpb76HvJG+wviplFhepI05IIJv+CzT4 DN9FyEBD600SD+UgiI4+Hc7epFIEHs5mJfpNicDQbDlfVtm7gtenZOdD/CTBkLRg1KP1GZzvH0NM xfD6dCW9ZeFBaZ3t15b0jF4vpouccBExKmJ3amUYXZZpjP2SOH60TU6OXOlxjQ9oeySdeI6M47AZ sr5XJy030BxQBQ9jM+LnwUUH/jclPTYio+HXjntJif5sUcnraj5PnZs388X7KW78ZWRzGeFWIBSj kZJxeRdzt4+Ub1HxVmU1kjVjJceSscGySMfPkDr4cp9v/f2y6z8AAAD//wMAUEsDBBQABgAIAAAA IQCSE9R43AAAAAgBAAAPAAAAZHJzL2Rvd25yZXYueG1sTI/NTsMwEITvSLyDtUjcqN2IhjTNpkIg riDKj9Sbm2yTiHgdxW4T3p7lBMfRjGa+Kbaz69WZxtB5RlguDCjiytcdNwjvb083GagQLde290wI 3xRgW15eFDav/cSvdN7FRkkJh9witDEOudahasnZsPADsXhHPzobRY6Nrkc7SbnrdWJMqp3tWBZa O9BDS9XX7uQQPp6P+89b89I8utUw+dlodmuNeH01329ARZrjXxh+8QUdSmE6+BPXQfUIWWpWEkW4 S0GJv14mog8IaZaALgv9/0D5AwAA//8DAFBLAQItABQABgAIAAAAIQC2gziS/gAAAOEBAAATAAAA AAAAAAAAAAAAAAAAAABbQ29udGVudF9UeXBlc10ueG1sUEsBAi0AFAAGAAgAAAAhADj9If/WAAAA lAEAAAsAAAAAAAAAAAAAAAAALwEAAF9yZWxzLy5yZWxzUEsBAi0AFAAGAAgAAAAhABhQwWoOAgAA +gMAAA4AAAAAAAAAAAAAAAAALgIAAGRycy9lMm9Eb2MueG1sUEsBAi0AFAAGAAgAAAAhAJIT1Hjc AAAACAEAAA8AAAAAAAAAAAAAAAAAaAQAAGRycy9kb3ducmV2LnhtbFBLBQYAAAAABAAEAPMAAABx BQAAAAA= " filled="f" stroked="f">
                <v:textbox>
                  <w:txbxContent>
                    <w:p w:rsidR="00E1314B" w:rsidRPr="00074252" w:rsidRDefault="00E1314B" w:rsidP="00E1314B">
                      <w:pPr>
                        <w:rPr>
                          <w:sz w:val="32"/>
                        </w:rPr>
                      </w:pPr>
                      <w:r>
                        <w:rPr>
                          <w:sz w:val="28"/>
                        </w:rPr>
                        <w:t>D</w:t>
                      </w:r>
                    </w:p>
                  </w:txbxContent>
                </v:textbox>
              </v:shape>
            </w:pict>
          </mc:Fallback>
        </mc:AlternateContent>
      </w:r>
      <w:r>
        <w:rPr>
          <w:noProof/>
          <w:lang w:eastAsia="en-GB"/>
        </w:rPr>
        <w:drawing>
          <wp:inline distT="0" distB="0" distL="0" distR="0" wp14:anchorId="49997A97" wp14:editId="2000DD68">
            <wp:extent cx="2808000" cy="1469375"/>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srcRect l="22020" t="24508" r="22500" b="23851"/>
                    <a:stretch/>
                  </pic:blipFill>
                  <pic:spPr bwMode="auto">
                    <a:xfrm>
                      <a:off x="0" y="0"/>
                      <a:ext cx="2808000" cy="1469375"/>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14:anchorId="5C3A9D7F" wp14:editId="4FB8EC40">
            <wp:extent cx="2808000" cy="1477791"/>
            <wp:effectExtent l="0" t="0" r="0" b="8255"/>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a:srcRect l="22216" t="24364" r="22407" b="23796"/>
                    <a:stretch/>
                  </pic:blipFill>
                  <pic:spPr bwMode="auto">
                    <a:xfrm>
                      <a:off x="0" y="0"/>
                      <a:ext cx="2808000" cy="1477791"/>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14:anchorId="044C284C" wp14:editId="78B2A54D">
            <wp:extent cx="3060000" cy="479799"/>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l="33873" t="45139" r="33173" b="45670"/>
                    <a:stretch/>
                  </pic:blipFill>
                  <pic:spPr bwMode="auto">
                    <a:xfrm>
                      <a:off x="0" y="0"/>
                      <a:ext cx="3060000" cy="479799"/>
                    </a:xfrm>
                    <a:prstGeom prst="rect">
                      <a:avLst/>
                    </a:prstGeom>
                    <a:ln>
                      <a:noFill/>
                    </a:ln>
                    <a:extLst>
                      <a:ext uri="{53640926-AAD7-44D8-BBD7-CCE9431645EC}">
                        <a14:shadowObscured xmlns:a14="http://schemas.microsoft.com/office/drawing/2010/main"/>
                      </a:ext>
                    </a:extLst>
                  </pic:spPr>
                </pic:pic>
              </a:graphicData>
            </a:graphic>
          </wp:inline>
        </w:drawing>
      </w:r>
    </w:p>
    <w:p w:rsidR="00E1314B" w:rsidRDefault="00E1314B" w:rsidP="00E1314B">
      <w:pPr>
        <w:pStyle w:val="Legend"/>
        <w:spacing w:line="240" w:lineRule="auto"/>
        <w:jc w:val="both"/>
      </w:pPr>
      <w:r w:rsidRPr="004A302D">
        <w:rPr>
          <w:b/>
        </w:rPr>
        <w:t>Fig</w:t>
      </w:r>
      <w:r>
        <w:rPr>
          <w:b/>
        </w:rPr>
        <w:t>ure</w:t>
      </w:r>
      <w:r w:rsidRPr="004A302D">
        <w:rPr>
          <w:b/>
        </w:rPr>
        <w:t xml:space="preserve"> S</w:t>
      </w:r>
      <w:r>
        <w:rPr>
          <w:b/>
        </w:rPr>
        <w:t>2</w:t>
      </w:r>
      <w:r w:rsidRPr="004A302D">
        <w:rPr>
          <w:b/>
        </w:rPr>
        <w:t>.</w:t>
      </w:r>
      <w:r>
        <w:t xml:space="preserve"> Principal component analysis of bacterial OTUs, conducted for each orchard separately. All graphs show PC1 vs PC2. Point shape represents tree station (triangle) or grass aisle (circle) samples and point colour represents the actual physical location of each sample along the sampling row direction within an orchard. Clusters with &gt;9 5% confidence have been coloured in grey. (</w:t>
      </w:r>
      <w:r w:rsidRPr="002416BB">
        <w:rPr>
          <w:b/>
        </w:rPr>
        <w:t>A</w:t>
      </w:r>
      <w:r>
        <w:rPr>
          <w:b/>
        </w:rPr>
        <w:t>)</w:t>
      </w:r>
      <w:r>
        <w:t xml:space="preserve"> PC scores of variance stabilised OTUs counts for the </w:t>
      </w:r>
      <w:r w:rsidRPr="00B6374F">
        <w:rPr>
          <w:i/>
        </w:rPr>
        <w:t>dessert</w:t>
      </w:r>
      <w:r>
        <w:t xml:space="preserve"> orchard, (</w:t>
      </w:r>
      <w:r w:rsidRPr="001F40D4">
        <w:rPr>
          <w:b/>
        </w:rPr>
        <w:t>B</w:t>
      </w:r>
      <w:r w:rsidRPr="007D74FF">
        <w:t>)</w:t>
      </w:r>
      <w:r>
        <w:t xml:space="preserve"> PC scores after removal of the spatial location effect for the </w:t>
      </w:r>
      <w:r w:rsidRPr="00B6374F">
        <w:rPr>
          <w:i/>
        </w:rPr>
        <w:t>dessert</w:t>
      </w:r>
      <w:r>
        <w:t xml:space="preserve"> orchard, (</w:t>
      </w:r>
      <w:r>
        <w:rPr>
          <w:b/>
        </w:rPr>
        <w:t>C</w:t>
      </w:r>
      <w:r>
        <w:t xml:space="preserve">) PC scores of variance stabilised OTUs counts for the </w:t>
      </w:r>
      <w:r w:rsidRPr="00B6374F">
        <w:rPr>
          <w:i/>
        </w:rPr>
        <w:t>cider</w:t>
      </w:r>
      <w:r>
        <w:t xml:space="preserve"> orchard, and (</w:t>
      </w:r>
      <w:r>
        <w:rPr>
          <w:b/>
        </w:rPr>
        <w:t>D</w:t>
      </w:r>
      <w:r w:rsidRPr="007D74FF">
        <w:t>)</w:t>
      </w:r>
      <w:r>
        <w:t xml:space="preserve"> PC scores after removal of the spatial location effect for the </w:t>
      </w:r>
      <w:r w:rsidRPr="00B6374F">
        <w:rPr>
          <w:i/>
        </w:rPr>
        <w:t>cider</w:t>
      </w:r>
      <w:r>
        <w:t xml:space="preserve"> orchard </w:t>
      </w:r>
    </w:p>
    <w:p w:rsidR="00E1314B" w:rsidRPr="00B33733" w:rsidRDefault="00E1314B" w:rsidP="00E1314B">
      <w:pPr>
        <w:pStyle w:val="Legend"/>
      </w:pPr>
    </w:p>
    <w:p w:rsidR="00E1314B" w:rsidRDefault="00E1314B">
      <w:r>
        <w:br w:type="page"/>
      </w:r>
    </w:p>
    <w:p w:rsidR="00E1314B" w:rsidRDefault="00E1314B" w:rsidP="00E1314B">
      <w:r>
        <w:rPr>
          <w:noProof/>
          <w:lang w:eastAsia="en-GB"/>
        </w:rPr>
        <mc:AlternateContent>
          <mc:Choice Requires="wps">
            <w:drawing>
              <wp:anchor distT="0" distB="0" distL="114300" distR="114300" simplePos="0" relativeHeight="251683840" behindDoc="0" locked="0" layoutInCell="1" allowOverlap="1" wp14:anchorId="3424D60C" wp14:editId="04346B65">
                <wp:simplePos x="0" y="0"/>
                <wp:positionH relativeFrom="column">
                  <wp:posOffset>2632710</wp:posOffset>
                </wp:positionH>
                <wp:positionV relativeFrom="paragraph">
                  <wp:posOffset>-45085</wp:posOffset>
                </wp:positionV>
                <wp:extent cx="264160" cy="37401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160" cy="374015"/>
                        </a:xfrm>
                        <a:prstGeom prst="rect">
                          <a:avLst/>
                        </a:prstGeom>
                        <a:noFill/>
                        <a:ln w="9525">
                          <a:noFill/>
                          <a:miter lim="800000"/>
                          <a:headEnd/>
                          <a:tailEnd/>
                        </a:ln>
                      </wps:spPr>
                      <wps:txbx>
                        <w:txbxContent>
                          <w:p w:rsidR="00E1314B" w:rsidRPr="00074252" w:rsidRDefault="00E1314B" w:rsidP="00E1314B">
                            <w:pPr>
                              <w:rPr>
                                <w:sz w:val="32"/>
                              </w:rPr>
                            </w:pPr>
                            <w:r w:rsidRPr="00074252">
                              <w:rPr>
                                <w:sz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207.3pt;margin-top:-3.55pt;width:20.8pt;height:29.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8WHktDQIAAPoDAAAOAAAAZHJzL2Uyb0RvYy54bWysU9tuGyEQfa/Uf0C813uJ7SQr4yhNmqpS epGSfgBmWS8qMBSwd92v78A6jtW+Vd2HFTDMmXPODKub0Wiylz4osIxWs5ISaQW0ym4Z/f788O6K khC5bbkGKxk9yEBv1m/frAbXyBp60K30BEFsaAbHaB+ja4oiiF4aHmbgpMVgB97wiFu/LVrPB0Q3 uqjLclkM4FvnQcgQ8PR+CtJ1xu86KeLXrgsyEs0ocov57/N/k/7FesWbreeuV+JIg/8DC8OVxaIn qHseOdl59ReUUcJDgC7OBJgCuk4JmTWgmqr8Q81Tz53MWtCc4E42hf8HK77sv3miWkYvyktKLDfY pGc5RvIeRlInfwYXGrz25PBiHPEY+5y1BvcI4kcgFu56brfy1nsYeslb5FelzOIsdcIJCWQzfIYW y/BdhAw0dt4k89AOgujYp8OpN4mKwMN6Oa+WGBEYuricl9UiV+DNS7LzIX6UYEhaMOqx9Rmc7x9D TGR483Il1bLwoLTO7deWDIxeL+pFTjiLGBVxOrUyjF6V6ZvmJWn8YNucHLnS0xoLaHsUnXROiuO4 GbO/mW8yZAPtAV3wMA0jPh5c9OB/UTLgIDIafu64l5ToTxadvK7m8zS5eTNfXNa48eeRzXmEW4FQ jEZKpuVdzNM+Sb5FxzuV3XhlcqSMA5ZNOj6GNMHn+3zr9cmufwMAAP//AwBQSwMEFAAGAAgAAAAh AEei1F/eAAAACQEAAA8AAABkcnMvZG93bnJldi54bWxMj8FOwzAQRO9I/IO1SNxaO1USSsimQiCu IApU6s2Nt0lEvI5itwl/jznR42qeZt6Wm9n24kyj7xwjJEsFgrh2puMG4fPjZbEG4YNmo3vHhPBD HjbV9VWpC+MmfqfzNjQilrAvNEIbwlBI6euWrPZLNxDH7OhGq0M8x0aaUU+x3PZypVQure44LrR6 oKeW6u/tySJ8vR73u1S9Nc82GyY3K8n2XiLe3syPDyACzeEfhj/9qA5VdDq4ExsveoQ0SfOIIizu EhARSLN8BeKAkCVrkFUpLz+ofgEAAP//AwBQSwECLQAUAAYACAAAACEAtoM4kv4AAADhAQAAEwAA AAAAAAAAAAAAAAAAAAAAW0NvbnRlbnRfVHlwZXNdLnhtbFBLAQItABQABgAIAAAAIQA4/SH/1gAA AJQBAAALAAAAAAAAAAAAAAAAAC8BAABfcmVscy8ucmVsc1BLAQItABQABgAIAAAAIQD8WHktDQIA APoDAAAOAAAAAAAAAAAAAAAAAC4CAABkcnMvZTJvRG9jLnhtbFBLAQItABQABgAIAAAAIQBHotRf 3gAAAAkBAAAPAAAAAAAAAAAAAAAAAGcEAABkcnMvZG93bnJldi54bWxQSwUGAAAAAAQABADzAAAA cgUAAAAA " filled="f" stroked="f">
                <v:textbox>
                  <w:txbxContent>
                    <w:p w:rsidR="00E1314B" w:rsidRPr="00074252" w:rsidRDefault="00E1314B" w:rsidP="00E1314B">
                      <w:pPr>
                        <w:rPr>
                          <w:sz w:val="32"/>
                        </w:rPr>
                      </w:pPr>
                      <w:r w:rsidRPr="00074252">
                        <w:rPr>
                          <w:sz w:val="28"/>
                        </w:rPr>
                        <w:t>A</w:t>
                      </w:r>
                    </w:p>
                  </w:txbxContent>
                </v:textbox>
              </v:shape>
            </w:pict>
          </mc:Fallback>
        </mc:AlternateContent>
      </w:r>
      <w:r>
        <w:rPr>
          <w:noProof/>
          <w:lang w:eastAsia="en-GB"/>
        </w:rPr>
        <mc:AlternateContent>
          <mc:Choice Requires="wps">
            <w:drawing>
              <wp:anchor distT="0" distB="0" distL="114300" distR="114300" simplePos="0" relativeHeight="251685888" behindDoc="0" locked="0" layoutInCell="1" allowOverlap="1" wp14:anchorId="6A08BDC8" wp14:editId="6C65956B">
                <wp:simplePos x="0" y="0"/>
                <wp:positionH relativeFrom="column">
                  <wp:posOffset>2625090</wp:posOffset>
                </wp:positionH>
                <wp:positionV relativeFrom="paragraph">
                  <wp:posOffset>1541558</wp:posOffset>
                </wp:positionV>
                <wp:extent cx="249555" cy="34290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342900"/>
                        </a:xfrm>
                        <a:prstGeom prst="rect">
                          <a:avLst/>
                        </a:prstGeom>
                        <a:noFill/>
                        <a:ln w="9525">
                          <a:noFill/>
                          <a:miter lim="800000"/>
                          <a:headEnd/>
                          <a:tailEnd/>
                        </a:ln>
                      </wps:spPr>
                      <wps:txbx>
                        <w:txbxContent>
                          <w:p w:rsidR="00E1314B" w:rsidRPr="00074252" w:rsidRDefault="00E1314B" w:rsidP="00E1314B">
                            <w:pPr>
                              <w:rPr>
                                <w:sz w:val="28"/>
                              </w:rPr>
                            </w:pPr>
                            <w:r>
                              <w:rPr>
                                <w:sz w:val="28"/>
                              </w:rPr>
                              <w:t>B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206.7pt;margin-top:121.4pt;width:19.65pt;height:2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JXkKwDgIAAPkDAAAOAAAAZHJzL2Uyb0RvYy54bWysU9uO2yAQfa/Uf0C8N3Zcu7ux4qy2u92q 0vYi7fYDMMYxKjAUSOz063fASRq1b1V5QAMzc5hzZljfTFqRvXBegmnocpFTIgyHTpptQ78/P7y5 psQHZjqmwIiGHoSnN5vXr9ajrUUBA6hOOIIgxtejbegQgq2zzPNBaOYXYIVBZw9Os4BHt806x0ZE 1yor8vxdNoLrrAMuvMfb+9lJNwm/7wUPX/vei0BUQ7G2kHaX9jbu2WbN6q1jdpD8WAb7hyo0kwYf PUPds8DIzsm/oLTkDjz0YcFBZ9D3kovEAdks8z/YPA3MisQFxfH2LJP/f7D8y/6bI7JraHFFiWEa e/QspkDew0SKKM9ofY1RTxbjwoTX2OZE1dtH4D88MXA3MLMVt87BOAjWYXnLmJldpM44PoK042fo 8Bm2C5CApt7pqB2qQRAd23Q4tyaWwvGyKFdVVVHC0fW2LFZ5al3G6lOydT58FKBJNBrqsPMJnO0f fYjFsPoUEt8y8CCVSt1XhowNXVVFlRIuPFoGHE4ldUOv87jmcYkcP5guJQcm1WzjA8ocSUeeM+Mw tVOStzxp2UJ3QBUczLOIfweNAdwvSkacw4b6nzvmBCXqk0ElV8uyjIObDmV1VeDBXXraSw8zHKEa GiiZzbuQhn2mfIuK9zKpEVszV3IsGecriXT8C3GAL88p6veP3bwAAAD//wMAUEsDBBQABgAIAAAA IQAtJCRa3wAAAAsBAAAPAAAAZHJzL2Rvd25yZXYueG1sTI9NT8MwDIbvSPyHyEjcWLKSfZWmEwJx BTEYEres8dqKxqmabC3/HnOCo+1Hr5+32E6+E2ccYhvIwHymQCBVwbVUG3h/e7pZg4jJkrNdIDTw jRG25eVFYXMXRnrF8y7VgkMo5tZAk1KfSxmrBr2Ns9Aj8e0YBm8Tj0Mt3WBHDvedzJRaSm9b4g+N 7fGhweprd/IG9s/Hzw+tXupHv+jHMClJfiONub6a7u9AJJzSHwy/+qwOJTsdwolcFJ0BPb/VjBrI dMYdmNCLbAXiwJvNcg2yLOT/DuUPAAAA//8DAFBLAQItABQABgAIAAAAIQC2gziS/gAAAOEBAAAT AAAAAAAAAAAAAAAAAAAAAABbQ29udGVudF9UeXBlc10ueG1sUEsBAi0AFAAGAAgAAAAhADj9If/W AAAAlAEAAAsAAAAAAAAAAAAAAAAALwEAAF9yZWxzLy5yZWxzUEsBAi0AFAAGAAgAAAAhAEleQrAO AgAA+QMAAA4AAAAAAAAAAAAAAAAALgIAAGRycy9lMm9Eb2MueG1sUEsBAi0AFAAGAAgAAAAhAC0k JFrfAAAACwEAAA8AAAAAAAAAAAAAAAAAaAQAAGRycy9kb3ducmV2LnhtbFBLBQYAAAAABAAEAPMA AAB0BQAAAAA= " filled="f" stroked="f">
                <v:textbox>
                  <w:txbxContent>
                    <w:p w:rsidR="00E1314B" w:rsidRPr="00074252" w:rsidRDefault="00E1314B" w:rsidP="00E1314B">
                      <w:pPr>
                        <w:rPr>
                          <w:sz w:val="28"/>
                        </w:rPr>
                      </w:pPr>
                      <w:r>
                        <w:rPr>
                          <w:sz w:val="28"/>
                        </w:rPr>
                        <w:t>BB</w:t>
                      </w:r>
                    </w:p>
                  </w:txbxContent>
                </v:textbox>
              </v:shape>
            </w:pict>
          </mc:Fallback>
        </mc:AlternateContent>
      </w:r>
      <w:r>
        <w:rPr>
          <w:noProof/>
          <w:lang w:eastAsia="en-GB"/>
        </w:rPr>
        <mc:AlternateContent>
          <mc:Choice Requires="wps">
            <w:drawing>
              <wp:anchor distT="0" distB="0" distL="114300" distR="114300" simplePos="0" relativeHeight="251684864" behindDoc="0" locked="0" layoutInCell="1" allowOverlap="1" wp14:anchorId="10221C11" wp14:editId="079B64C3">
                <wp:simplePos x="0" y="0"/>
                <wp:positionH relativeFrom="column">
                  <wp:posOffset>5464175</wp:posOffset>
                </wp:positionH>
                <wp:positionV relativeFrom="paragraph">
                  <wp:posOffset>-11430</wp:posOffset>
                </wp:positionV>
                <wp:extent cx="307975" cy="327025"/>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975" cy="327025"/>
                        </a:xfrm>
                        <a:prstGeom prst="rect">
                          <a:avLst/>
                        </a:prstGeom>
                        <a:noFill/>
                        <a:ln w="9525">
                          <a:noFill/>
                          <a:miter lim="800000"/>
                          <a:headEnd/>
                          <a:tailEnd/>
                        </a:ln>
                      </wps:spPr>
                      <wps:txbx>
                        <w:txbxContent>
                          <w:p w:rsidR="00E1314B" w:rsidRPr="00074252" w:rsidRDefault="00E1314B" w:rsidP="00E1314B">
                            <w:pPr>
                              <w:rPr>
                                <w:sz w:val="28"/>
                              </w:rPr>
                            </w:pPr>
                            <w:r>
                              <w:rPr>
                                <w:sz w:val="28"/>
                              </w:rPr>
                              <w:t>C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margin-left:430.25pt;margin-top:-.9pt;width:24.25pt;height:25.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fZtdoDQIAAPkDAAAOAAAAZHJzL2Uyb0RvYy54bWysU9tuGyEQfa/Uf0C817te23G8Mo7SpKkq pRcp6QdglvWiAkMBezf9+g6s7VrpW1Ue0MAMZ+acGdY3g9HkIH1QYBmdTkpKpBXQKLtj9Pvzw7tr SkLktuEarGT0RQZ6s3n7Zt27WlbQgW6kJwhiQ907RrsYXV0UQXTS8DABJy06W/CGRzz6XdF43iO6 0UVVlldFD75xHoQMAW/vRyfdZPy2lSJ+bdsgI9GMYm0x7z7v27QXmzWvd567ToljGfwfqjBcWUx6 hrrnkZO9V39BGSU8BGjjRIApoG2VkJkDspmWr9g8ddzJzAXFCe4sU/h/sOLL4ZsnqmG0uqLEcoM9 epZDJO9hIFWSp3ehxqgnh3FxwGtsc6Ya3COIH4FYuOu43clb76HvJG+wvGl6WVw8HXFCAtn2n6HB NHwfIQMNrTdJO1SDIDq26eXcmlSKwMtZuVwtF5QIdM2qZVktcgZenx47H+JHCYYkg1GPnc/g/PAY YiqG16eQlMvCg9I6d19b0jO6WiDkK49REYdTK8PodZnWOC6J4wfb5MeRKz3amEDbI+nEc2Qch+2Q 5Z2dtNxC84IqeBhnEf8OGh34X5T0OIeMhp977iUl+pNFJVfT+TwNbj7MF8sKD/7Ss730cCsQitFI yWjexTzsI7FbVLxVWY3UmrGSY8k4X1mk419IA3x5zlF/fuzmNwAAAP//AwBQSwMEFAAGAAgAAAAh AKnGG+DdAAAACQEAAA8AAABkcnMvZG93bnJldi54bWxMj8tOwzAQRfdI/IM1SOxau6gtTcikQiC2 IMpDYufG0yQiHkex24S/Z1jR5Wiu7j2n2E6+UycaYhsYYTE3oIir4FquEd7fnmYbUDFZdrYLTAg/ FGFbXl4UNndh5Fc67VKtpIRjbhGalPpc61g15G2ch55YfocweJvkHGrtBjtKue/0jTFr7W3LstDY nh4aqr53R4/w8Xz4+lyal/rRr/oxTEazzzTi9dV0fwcq0ZT+w/CHL+hQCtM+HNlF1SFs1mYlUYTZ QhQkkJlM5PYIy+wWdFnoc4PyFwAA//8DAFBLAQItABQABgAIAAAAIQC2gziS/gAAAOEBAAATAAAA AAAAAAAAAAAAAAAAAABbQ29udGVudF9UeXBlc10ueG1sUEsBAi0AFAAGAAgAAAAhADj9If/WAAAA lAEAAAsAAAAAAAAAAAAAAAAALwEAAF9yZWxzLy5yZWxzUEsBAi0AFAAGAAgAAAAhAB9m12gNAgAA +QMAAA4AAAAAAAAAAAAAAAAALgIAAGRycy9lMm9Eb2MueG1sUEsBAi0AFAAGAAgAAAAhAKnGG+Dd AAAACQEAAA8AAAAAAAAAAAAAAAAAZwQAAGRycy9kb3ducmV2LnhtbFBLBQYAAAAABAAEAPMAAABx BQAAAAA= " filled="f" stroked="f">
                <v:textbox>
                  <w:txbxContent>
                    <w:p w:rsidR="00E1314B" w:rsidRPr="00074252" w:rsidRDefault="00E1314B" w:rsidP="00E1314B">
                      <w:pPr>
                        <w:rPr>
                          <w:sz w:val="28"/>
                        </w:rPr>
                      </w:pPr>
                      <w:r>
                        <w:rPr>
                          <w:sz w:val="28"/>
                        </w:rPr>
                        <w:t>CC</w:t>
                      </w:r>
                    </w:p>
                  </w:txbxContent>
                </v:textbox>
              </v:shape>
            </w:pict>
          </mc:Fallback>
        </mc:AlternateContent>
      </w:r>
      <w:r w:rsidRPr="003F39D3">
        <w:rPr>
          <w:noProof/>
          <w:lang w:eastAsia="en-GB"/>
        </w:rPr>
        <w:t xml:space="preserve"> </w:t>
      </w:r>
      <w:r>
        <w:rPr>
          <w:noProof/>
          <w:lang w:eastAsia="en-GB"/>
        </w:rPr>
        <w:drawing>
          <wp:inline distT="0" distB="0" distL="0" distR="0" wp14:anchorId="6F75433C" wp14:editId="00A1500F">
            <wp:extent cx="2806811" cy="149436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srcRect l="1" t="4983" r="1122" b="1378"/>
                    <a:stretch/>
                  </pic:blipFill>
                  <pic:spPr bwMode="auto">
                    <a:xfrm>
                      <a:off x="0" y="0"/>
                      <a:ext cx="2808000" cy="1494993"/>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14:anchorId="4788FB48" wp14:editId="6D1CDCF6">
            <wp:extent cx="2808000" cy="1499008"/>
            <wp:effectExtent l="0" t="0" r="0" b="635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7"/>
                    <a:srcRect l="22210" t="23950" r="22405" b="23457"/>
                    <a:stretch/>
                  </pic:blipFill>
                  <pic:spPr bwMode="auto">
                    <a:xfrm>
                      <a:off x="0" y="0"/>
                      <a:ext cx="2808000" cy="1499008"/>
                    </a:xfrm>
                    <a:prstGeom prst="rect">
                      <a:avLst/>
                    </a:prstGeom>
                    <a:ln>
                      <a:noFill/>
                    </a:ln>
                    <a:extLst>
                      <a:ext uri="{53640926-AAD7-44D8-BBD7-CCE9431645EC}">
                        <a14:shadowObscured xmlns:a14="http://schemas.microsoft.com/office/drawing/2010/main"/>
                      </a:ext>
                    </a:extLst>
                  </pic:spPr>
                </pic:pic>
              </a:graphicData>
            </a:graphic>
          </wp:inline>
        </w:drawing>
      </w:r>
    </w:p>
    <w:p w:rsidR="00E1314B" w:rsidRDefault="00E1314B" w:rsidP="00E1314B">
      <w:pPr>
        <w:spacing w:after="0" w:line="276" w:lineRule="auto"/>
      </w:pPr>
      <w:r>
        <w:rPr>
          <w:noProof/>
          <w:lang w:eastAsia="en-GB"/>
        </w:rPr>
        <mc:AlternateContent>
          <mc:Choice Requires="wps">
            <w:drawing>
              <wp:anchor distT="0" distB="0" distL="114300" distR="114300" simplePos="0" relativeHeight="251686912" behindDoc="0" locked="0" layoutInCell="1" allowOverlap="1" wp14:anchorId="0755AC93" wp14:editId="7CCA49C2">
                <wp:simplePos x="0" y="0"/>
                <wp:positionH relativeFrom="column">
                  <wp:posOffset>5464175</wp:posOffset>
                </wp:positionH>
                <wp:positionV relativeFrom="paragraph">
                  <wp:posOffset>28575</wp:posOffset>
                </wp:positionV>
                <wp:extent cx="249555" cy="495300"/>
                <wp:effectExtent l="0" t="0" r="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495300"/>
                        </a:xfrm>
                        <a:prstGeom prst="rect">
                          <a:avLst/>
                        </a:prstGeom>
                        <a:noFill/>
                        <a:ln w="9525">
                          <a:noFill/>
                          <a:miter lim="800000"/>
                          <a:headEnd/>
                          <a:tailEnd/>
                        </a:ln>
                      </wps:spPr>
                      <wps:txbx>
                        <w:txbxContent>
                          <w:p w:rsidR="00E1314B" w:rsidRPr="00074252" w:rsidRDefault="00E1314B" w:rsidP="00E1314B">
                            <w:pPr>
                              <w:rPr>
                                <w:sz w:val="28"/>
                              </w:rPr>
                            </w:pPr>
                            <w:r w:rsidRPr="00074252">
                              <w:rPr>
                                <w:sz w:val="28"/>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430.25pt;margin-top:2.25pt;width:19.65pt;height:3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Y7Z6GDAIAAPkDAAAOAAAAZHJzL2Uyb0RvYy54bWysU9uO2yAQfa/Uf0C8N3bcuN1YIavtbreq tL1Iu/0AgnGMCgwFEjv9+g44SaPdt6p+sAaGOcw5Z1hdj0aTvfRBgWV0PispkVZAq+yW0R9P92+u KAmR25ZrsJLRgwz0ev361WpwjaygB91KTxDEhmZwjPYxuqYoguil4WEGTlpMduANj7j026L1fEB0 o4uqLN8VA/jWeRAyBNy9m5J0nfG7Tor4reuCjEQzir3F/Pf5v0n/Yr3izdZz1ytxbIP/QxeGK4uX nqHueORk59ULKKOEhwBdnAkwBXSdEjJzQDbz8hmbx547mbmgOMGdZQr/D1Z83X/3RLWMVuiU5QY9 epJjJB9gJFWSZ3ChwVOPDs/FEbfR5kw1uAcQPwOxcNtzu5U33sPQS95ie/NUWVyUTjghgWyGL9Di NXwXIQONnTdJO1SDIDradDhbk1oRuFktlnVdUyIwheHbMltX8OZU7HyInyQYkgJGPTqfwfn+IcTU DG9OR9JdFu6V1tl9bcnA6LKu6lxwkTEq4nBqZRi9KtM3jUvi+NG2uThypacYL9D2SDrxnBjHcTNO 8p603EB7QBU8TLOIbweDHvxvSgacQ0bDrx33khL92aKSy/likQY3Lxb1+woX/jKzucxwKxCK0UjJ FN7GPOwT5RtUvFNZjWTN1MmxZZyvLNLxLaQBvlznU39f7PoPAAAA//8DAFBLAwQUAAYACAAAACEA Ih8z2N0AAAAIAQAADwAAAGRycy9kb3ducmV2LnhtbEyPzU7DMBCE70h9B2uRuFGbqqmSNE5VgbiC 6A8SNzfeJlHjdRS7TXh7lhOcdlczmv2m2EyuEzccQutJw9NcgUCqvG2p1nDYvz6mIEI0ZE3nCTV8 Y4BNObsrTG79SB9428VacAiF3GhoYuxzKUPVoDNh7nsk1s5+cCbyOdTSDmbkcNfJhVIr6UxL/KEx PT43WF12V6fh+Hb++lyq9/rFJf3oJyXJZVLrh/tpuwYRcYp/ZvjFZ3Qomenkr2SD6DSkK5WwVcOS B+tplnGVEy+LBGRZyP8Fyh8AAAD//wMAUEsBAi0AFAAGAAgAAAAhALaDOJL+AAAA4QEAABMAAAAA AAAAAAAAAAAAAAAAAFtDb250ZW50X1R5cGVzXS54bWxQSwECLQAUAAYACAAAACEAOP0h/9YAAACU AQAACwAAAAAAAAAAAAAAAAAvAQAAX3JlbHMvLnJlbHNQSwECLQAUAAYACAAAACEAWO2ehgwCAAD5 AwAADgAAAAAAAAAAAAAAAAAuAgAAZHJzL2Uyb0RvYy54bWxQSwECLQAUAAYACAAAACEAIh8z2N0A AAAIAQAADwAAAAAAAAAAAAAAAABmBAAAZHJzL2Rvd25yZXYueG1sUEsFBgAAAAAEAAQA8wAAAHAF AAAAAA== " filled="f" stroked="f">
                <v:textbox>
                  <w:txbxContent>
                    <w:p w:rsidR="00E1314B" w:rsidRPr="00074252" w:rsidRDefault="00E1314B" w:rsidP="00E1314B">
                      <w:pPr>
                        <w:rPr>
                          <w:sz w:val="28"/>
                        </w:rPr>
                      </w:pPr>
                      <w:r w:rsidRPr="00074252">
                        <w:rPr>
                          <w:sz w:val="28"/>
                        </w:rPr>
                        <w:t>D</w:t>
                      </w:r>
                    </w:p>
                  </w:txbxContent>
                </v:textbox>
              </v:shape>
            </w:pict>
          </mc:Fallback>
        </mc:AlternateContent>
      </w:r>
      <w:r w:rsidRPr="003F39D3">
        <w:rPr>
          <w:noProof/>
          <w:lang w:eastAsia="en-GB"/>
        </w:rPr>
        <w:t xml:space="preserve"> </w:t>
      </w:r>
      <w:r>
        <w:rPr>
          <w:noProof/>
          <w:lang w:eastAsia="en-GB"/>
        </w:rPr>
        <w:drawing>
          <wp:inline distT="0" distB="0" distL="0" distR="0" wp14:anchorId="777C86D1" wp14:editId="7F4CFCFA">
            <wp:extent cx="2808000" cy="147573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8"/>
                    <a:srcRect l="22353" t="24524" r="22633" b="24048"/>
                    <a:stretch/>
                  </pic:blipFill>
                  <pic:spPr bwMode="auto">
                    <a:xfrm>
                      <a:off x="0" y="0"/>
                      <a:ext cx="2808000" cy="1475737"/>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t xml:space="preserve"> </w:t>
      </w:r>
      <w:r>
        <w:rPr>
          <w:noProof/>
          <w:lang w:eastAsia="en-GB"/>
        </w:rPr>
        <w:drawing>
          <wp:inline distT="0" distB="0" distL="0" distR="0" wp14:anchorId="4792092B" wp14:editId="48768452">
            <wp:extent cx="2808000" cy="1485340"/>
            <wp:effectExtent l="0" t="0" r="0" b="63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srcRect l="22348" t="24198" r="22544" b="23951"/>
                    <a:stretch/>
                  </pic:blipFill>
                  <pic:spPr bwMode="auto">
                    <a:xfrm>
                      <a:off x="0" y="0"/>
                      <a:ext cx="2808000" cy="1485340"/>
                    </a:xfrm>
                    <a:prstGeom prst="rect">
                      <a:avLst/>
                    </a:prstGeom>
                    <a:ln>
                      <a:noFill/>
                    </a:ln>
                    <a:extLst>
                      <a:ext uri="{53640926-AAD7-44D8-BBD7-CCE9431645EC}">
                        <a14:shadowObscured xmlns:a14="http://schemas.microsoft.com/office/drawing/2010/main"/>
                      </a:ext>
                    </a:extLst>
                  </pic:spPr>
                </pic:pic>
              </a:graphicData>
            </a:graphic>
          </wp:inline>
        </w:drawing>
      </w:r>
    </w:p>
    <w:p w:rsidR="00E1314B" w:rsidRDefault="00E1314B" w:rsidP="00E1314B">
      <w:pPr>
        <w:pStyle w:val="Legend"/>
        <w:rPr>
          <w:b/>
        </w:rPr>
      </w:pPr>
      <w:r>
        <w:rPr>
          <w:noProof/>
          <w:lang w:eastAsia="en-GB"/>
        </w:rPr>
        <w:drawing>
          <wp:inline distT="0" distB="0" distL="0" distR="0" wp14:anchorId="05BF257E" wp14:editId="110E153D">
            <wp:extent cx="3060000" cy="479802"/>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srcRect l="33873" t="45139" r="33173" b="45670"/>
                    <a:stretch/>
                  </pic:blipFill>
                  <pic:spPr bwMode="auto">
                    <a:xfrm>
                      <a:off x="0" y="0"/>
                      <a:ext cx="3060000" cy="479802"/>
                    </a:xfrm>
                    <a:prstGeom prst="rect">
                      <a:avLst/>
                    </a:prstGeom>
                    <a:ln>
                      <a:noFill/>
                    </a:ln>
                    <a:extLst>
                      <a:ext uri="{53640926-AAD7-44D8-BBD7-CCE9431645EC}">
                        <a14:shadowObscured xmlns:a14="http://schemas.microsoft.com/office/drawing/2010/main"/>
                      </a:ext>
                    </a:extLst>
                  </pic:spPr>
                </pic:pic>
              </a:graphicData>
            </a:graphic>
          </wp:inline>
        </w:drawing>
      </w:r>
    </w:p>
    <w:p w:rsidR="00E1314B" w:rsidRDefault="00E1314B" w:rsidP="00E1314B">
      <w:pPr>
        <w:pStyle w:val="Legend"/>
        <w:spacing w:line="240" w:lineRule="auto"/>
        <w:jc w:val="both"/>
      </w:pPr>
      <w:r w:rsidRPr="004A302D">
        <w:rPr>
          <w:b/>
        </w:rPr>
        <w:t>Fig</w:t>
      </w:r>
      <w:r>
        <w:rPr>
          <w:b/>
        </w:rPr>
        <w:t>ure</w:t>
      </w:r>
      <w:r w:rsidRPr="004A302D">
        <w:rPr>
          <w:b/>
        </w:rPr>
        <w:t xml:space="preserve"> S</w:t>
      </w:r>
      <w:r>
        <w:rPr>
          <w:b/>
        </w:rPr>
        <w:t>3</w:t>
      </w:r>
      <w:r w:rsidRPr="004A302D">
        <w:rPr>
          <w:b/>
        </w:rPr>
        <w:t>.</w:t>
      </w:r>
      <w:r>
        <w:t xml:space="preserve"> Principal component analysis of fungal OTUs, conducted for each orchard separately. All graphs show PC1 vs PC2. Point shape represents tree station (triangle) or grass aisle (circle) samples and point colour represents the actual physical location of each sample along the sampling row direction within an orchard. Clusters with &gt;95% confidence have been coloured in grey. (</w:t>
      </w:r>
      <w:r w:rsidRPr="002416BB">
        <w:rPr>
          <w:b/>
        </w:rPr>
        <w:t>A</w:t>
      </w:r>
      <w:r>
        <w:rPr>
          <w:b/>
        </w:rPr>
        <w:t>)</w:t>
      </w:r>
      <w:r>
        <w:t xml:space="preserve"> PC scores of variance stabilised OTUs counts for the </w:t>
      </w:r>
      <w:r w:rsidRPr="00B6374F">
        <w:rPr>
          <w:i/>
        </w:rPr>
        <w:t>dessert</w:t>
      </w:r>
      <w:r>
        <w:t xml:space="preserve"> orchard, (</w:t>
      </w:r>
      <w:r w:rsidRPr="001F40D4">
        <w:rPr>
          <w:b/>
        </w:rPr>
        <w:t>B</w:t>
      </w:r>
      <w:r w:rsidRPr="007D74FF">
        <w:t>)</w:t>
      </w:r>
      <w:r>
        <w:t xml:space="preserve"> PC scores after removal of the spatial location effect for the </w:t>
      </w:r>
      <w:r w:rsidRPr="00B6374F">
        <w:rPr>
          <w:i/>
        </w:rPr>
        <w:t>dessert</w:t>
      </w:r>
      <w:r>
        <w:t xml:space="preserve"> orchard, (</w:t>
      </w:r>
      <w:r>
        <w:rPr>
          <w:b/>
        </w:rPr>
        <w:t>C</w:t>
      </w:r>
      <w:r>
        <w:t xml:space="preserve">) PC scores of variance stabilised OTUs counts for the </w:t>
      </w:r>
      <w:r w:rsidRPr="00B6374F">
        <w:rPr>
          <w:i/>
        </w:rPr>
        <w:t>cider</w:t>
      </w:r>
      <w:r>
        <w:t xml:space="preserve"> orchard, and (</w:t>
      </w:r>
      <w:r>
        <w:rPr>
          <w:b/>
        </w:rPr>
        <w:t>D</w:t>
      </w:r>
      <w:r w:rsidRPr="007D74FF">
        <w:t>)</w:t>
      </w:r>
      <w:r>
        <w:t xml:space="preserve"> PC scores after removal of the spatial location effect for the </w:t>
      </w:r>
      <w:r w:rsidRPr="00B6374F">
        <w:rPr>
          <w:i/>
        </w:rPr>
        <w:t>cider</w:t>
      </w:r>
      <w:r>
        <w:t xml:space="preserve"> orchard </w:t>
      </w:r>
    </w:p>
    <w:p w:rsidR="00922A32" w:rsidRDefault="00922A32" w:rsidP="00922A32">
      <w:pPr>
        <w:spacing w:line="276" w:lineRule="auto"/>
      </w:pPr>
    </w:p>
    <w:p w:rsidR="000B6883" w:rsidRDefault="00850E9E"/>
    <w:sectPr w:rsidR="000B6883" w:rsidSect="007D66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A32"/>
    <w:rsid w:val="00057F00"/>
    <w:rsid w:val="00241072"/>
    <w:rsid w:val="00454B1E"/>
    <w:rsid w:val="007C485E"/>
    <w:rsid w:val="007F1A22"/>
    <w:rsid w:val="00850E9E"/>
    <w:rsid w:val="00912D7F"/>
    <w:rsid w:val="00922A32"/>
    <w:rsid w:val="00AB1A92"/>
    <w:rsid w:val="00E131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before="60"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A32"/>
    <w:rPr>
      <w:rFonts w:eastAsiaTheme="minorHAnsi"/>
      <w:lang w:eastAsia="en-US"/>
    </w:rPr>
  </w:style>
  <w:style w:type="paragraph" w:styleId="Heading1">
    <w:name w:val="heading 1"/>
    <w:basedOn w:val="Normal"/>
    <w:next w:val="Normal"/>
    <w:link w:val="Heading1Char"/>
    <w:uiPriority w:val="9"/>
    <w:qFormat/>
    <w:rsid w:val="00922A32"/>
    <w:pPr>
      <w:keepNext/>
      <w:keepLines/>
      <w:spacing w:before="480" w:after="0"/>
      <w:outlineLvl w:val="0"/>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A32"/>
    <w:rPr>
      <w:rFonts w:asciiTheme="majorHAnsi" w:eastAsiaTheme="majorEastAsia" w:hAnsiTheme="majorHAnsi" w:cstheme="majorBidi"/>
      <w:b/>
      <w:bCs/>
      <w:color w:val="000000" w:themeColor="text1"/>
      <w:sz w:val="28"/>
      <w:szCs w:val="28"/>
      <w:lang w:eastAsia="en-US"/>
    </w:rPr>
  </w:style>
  <w:style w:type="paragraph" w:customStyle="1" w:styleId="Legend">
    <w:name w:val="Legend"/>
    <w:basedOn w:val="Normal"/>
    <w:link w:val="LegendChar"/>
    <w:qFormat/>
    <w:rsid w:val="00922A32"/>
    <w:pPr>
      <w:spacing w:after="0" w:line="276" w:lineRule="auto"/>
    </w:pPr>
  </w:style>
  <w:style w:type="character" w:customStyle="1" w:styleId="LegendChar">
    <w:name w:val="Legend Char"/>
    <w:basedOn w:val="DefaultParagraphFont"/>
    <w:link w:val="Legend"/>
    <w:rsid w:val="00922A32"/>
    <w:rPr>
      <w:rFonts w:eastAsiaTheme="minorHAnsi"/>
      <w:lang w:eastAsia="en-US"/>
    </w:rPr>
  </w:style>
  <w:style w:type="paragraph" w:styleId="BalloonText">
    <w:name w:val="Balloon Text"/>
    <w:basedOn w:val="Normal"/>
    <w:link w:val="BalloonTextChar"/>
    <w:uiPriority w:val="99"/>
    <w:semiHidden/>
    <w:unhideWhenUsed/>
    <w:rsid w:val="00922A32"/>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A32"/>
    <w:rPr>
      <w:rFonts w:ascii="Tahoma" w:eastAsiaTheme="minorHAns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before="60"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A32"/>
    <w:rPr>
      <w:rFonts w:eastAsiaTheme="minorHAnsi"/>
      <w:lang w:eastAsia="en-US"/>
    </w:rPr>
  </w:style>
  <w:style w:type="paragraph" w:styleId="Heading1">
    <w:name w:val="heading 1"/>
    <w:basedOn w:val="Normal"/>
    <w:next w:val="Normal"/>
    <w:link w:val="Heading1Char"/>
    <w:uiPriority w:val="9"/>
    <w:qFormat/>
    <w:rsid w:val="00922A32"/>
    <w:pPr>
      <w:keepNext/>
      <w:keepLines/>
      <w:spacing w:before="480" w:after="0"/>
      <w:outlineLvl w:val="0"/>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A32"/>
    <w:rPr>
      <w:rFonts w:asciiTheme="majorHAnsi" w:eastAsiaTheme="majorEastAsia" w:hAnsiTheme="majorHAnsi" w:cstheme="majorBidi"/>
      <w:b/>
      <w:bCs/>
      <w:color w:val="000000" w:themeColor="text1"/>
      <w:sz w:val="28"/>
      <w:szCs w:val="28"/>
      <w:lang w:eastAsia="en-US"/>
    </w:rPr>
  </w:style>
  <w:style w:type="paragraph" w:customStyle="1" w:styleId="Legend">
    <w:name w:val="Legend"/>
    <w:basedOn w:val="Normal"/>
    <w:link w:val="LegendChar"/>
    <w:qFormat/>
    <w:rsid w:val="00922A32"/>
    <w:pPr>
      <w:spacing w:after="0" w:line="276" w:lineRule="auto"/>
    </w:pPr>
  </w:style>
  <w:style w:type="character" w:customStyle="1" w:styleId="LegendChar">
    <w:name w:val="Legend Char"/>
    <w:basedOn w:val="DefaultParagraphFont"/>
    <w:link w:val="Legend"/>
    <w:rsid w:val="00922A32"/>
    <w:rPr>
      <w:rFonts w:eastAsiaTheme="minorHAnsi"/>
      <w:lang w:eastAsia="en-US"/>
    </w:rPr>
  </w:style>
  <w:style w:type="paragraph" w:styleId="BalloonText">
    <w:name w:val="Balloon Text"/>
    <w:basedOn w:val="Normal"/>
    <w:link w:val="BalloonTextChar"/>
    <w:uiPriority w:val="99"/>
    <w:semiHidden/>
    <w:unhideWhenUsed/>
    <w:rsid w:val="00922A32"/>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A32"/>
    <w:rPr>
      <w:rFonts w:ascii="Tahoma" w:eastAsiaTheme="minorHAns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image" Target="media/image6.png"/>
   <Relationship Id="rId11" Type="http://schemas.openxmlformats.org/officeDocument/2006/relationships/image" Target="media/image7.png"/>
   <Relationship Id="rId12" Type="http://schemas.openxmlformats.org/officeDocument/2006/relationships/image" Target="media/image8.png"/>
   <Relationship Id="rId13" Type="http://schemas.openxmlformats.org/officeDocument/2006/relationships/image" Target="media/image9.png"/>
   <Relationship Id="rId14" Type="http://schemas.openxmlformats.org/officeDocument/2006/relationships/image" Target="media/image10.png"/>
   <Relationship Id="rId15" Type="http://schemas.openxmlformats.org/officeDocument/2006/relationships/image" Target="media/image11.png"/>
   <Relationship Id="rId16" Type="http://schemas.openxmlformats.org/officeDocument/2006/relationships/image" Target="media/image12.png"/>
   <Relationship Id="rId17" Type="http://schemas.openxmlformats.org/officeDocument/2006/relationships/image" Target="media/image13.png"/>
   <Relationship Id="rId18" Type="http://schemas.openxmlformats.org/officeDocument/2006/relationships/image" Target="media/image14.png"/>
   <Relationship Id="rId19" Type="http://schemas.openxmlformats.org/officeDocument/2006/relationships/image" Target="media/image15.png"/>
   <Relationship Id="rId2" Type="http://schemas.microsoft.com/office/2007/relationships/stylesWithEffects" Target="stylesWithEffects.xml"/>
   <Relationship Id="rId20" Type="http://schemas.openxmlformats.org/officeDocument/2006/relationships/fontTable" Target="fontTable.xml"/>
   <Relationship Id="rId21" Type="http://schemas.openxmlformats.org/officeDocument/2006/relationships/theme" Target="theme/theme1.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png"/>
   <Relationship Id="rId6" Type="http://schemas.openxmlformats.org/officeDocument/2006/relationships/image" Target="media/image2.png"/>
   <Relationship Id="rId7" Type="http://schemas.openxmlformats.org/officeDocument/2006/relationships/image" Target="media/image3.png"/>
   <Relationship Id="rId8" Type="http://schemas.openxmlformats.org/officeDocument/2006/relationships/image" Target="media/image4.png"/>
   <Relationship Id="rId9" Type="http://schemas.openxmlformats.org/officeDocument/2006/relationships/image" Target="media/image5.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20</TotalTime>
  <Pages>4</Pages>
  <Words>276</Words>
  <Characters>15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